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1498" w:rsidRDefault="00B01498" w:rsidP="00AE5CC9">
      <w:pPr>
        <w:rPr>
          <w:rFonts w:asciiTheme="majorHAnsi" w:eastAsia="Calibri" w:hAnsiTheme="majorHAnsi" w:cs="Times New Roman"/>
        </w:rPr>
      </w:pPr>
    </w:p>
    <w:p w:rsidR="00621621" w:rsidRDefault="00621621" w:rsidP="00AE5CC9">
      <w:pPr>
        <w:rPr>
          <w:rFonts w:asciiTheme="majorHAnsi" w:eastAsia="Calibri" w:hAnsiTheme="majorHAnsi" w:cs="Times New Roman"/>
        </w:rPr>
      </w:pPr>
    </w:p>
    <w:p w:rsidR="00621621" w:rsidRDefault="00621621" w:rsidP="00AE5CC9">
      <w:pPr>
        <w:rPr>
          <w:rFonts w:asciiTheme="majorHAnsi" w:eastAsia="Calibri" w:hAnsiTheme="majorHAnsi" w:cs="Times New Roman"/>
        </w:rPr>
      </w:pPr>
    </w:p>
    <w:p w:rsidR="00621621" w:rsidRDefault="00621621" w:rsidP="00AE5CC9">
      <w:pPr>
        <w:rPr>
          <w:rFonts w:asciiTheme="majorHAnsi" w:eastAsia="Calibri" w:hAnsiTheme="majorHAnsi" w:cs="Times New Roman"/>
        </w:rPr>
      </w:pPr>
    </w:p>
    <w:p w:rsidR="00621621" w:rsidRDefault="00621621" w:rsidP="00AE5CC9">
      <w:pPr>
        <w:rPr>
          <w:rFonts w:asciiTheme="majorHAnsi" w:eastAsia="Calibri" w:hAnsiTheme="majorHAnsi" w:cs="Times New Roman"/>
        </w:rPr>
      </w:pPr>
    </w:p>
    <w:p w:rsidR="00621621" w:rsidRDefault="00621621" w:rsidP="00AE5CC9">
      <w:pPr>
        <w:rPr>
          <w:rFonts w:asciiTheme="majorHAnsi" w:eastAsia="Calibri" w:hAnsiTheme="majorHAnsi" w:cs="Times New Roman"/>
        </w:rPr>
      </w:pPr>
    </w:p>
    <w:p w:rsidR="00621621" w:rsidRDefault="00621621" w:rsidP="00AE5CC9">
      <w:pPr>
        <w:rPr>
          <w:rFonts w:asciiTheme="majorHAnsi" w:eastAsia="Calibri" w:hAnsiTheme="majorHAnsi" w:cs="Times New Roman"/>
        </w:rPr>
      </w:pPr>
    </w:p>
    <w:p w:rsidR="00621621" w:rsidRDefault="00621621" w:rsidP="00AE5CC9">
      <w:pPr>
        <w:rPr>
          <w:rFonts w:asciiTheme="majorHAnsi" w:eastAsia="Calibri" w:hAnsiTheme="majorHAnsi" w:cs="Times New Roman"/>
        </w:rPr>
      </w:pPr>
    </w:p>
    <w:p w:rsidR="00621621" w:rsidRDefault="00621621" w:rsidP="00AE5CC9">
      <w:pPr>
        <w:rPr>
          <w:rFonts w:asciiTheme="majorHAnsi" w:eastAsia="Calibri" w:hAnsiTheme="majorHAnsi" w:cs="Times New Roman"/>
        </w:rPr>
      </w:pPr>
    </w:p>
    <w:p w:rsidR="00621621" w:rsidRDefault="00621621" w:rsidP="00AE5CC9">
      <w:pPr>
        <w:rPr>
          <w:rFonts w:asciiTheme="majorHAnsi" w:eastAsia="Calibri" w:hAnsiTheme="majorHAnsi" w:cs="Times New Roman"/>
        </w:rPr>
      </w:pPr>
    </w:p>
    <w:p w:rsidR="00621621" w:rsidRDefault="00621621" w:rsidP="00AE5CC9">
      <w:pPr>
        <w:rPr>
          <w:rFonts w:asciiTheme="majorHAnsi" w:eastAsia="Calibri" w:hAnsiTheme="majorHAnsi" w:cs="Times New Roman"/>
        </w:rPr>
      </w:pPr>
    </w:p>
    <w:p w:rsidR="00621621" w:rsidRDefault="00621621" w:rsidP="00AE5CC9">
      <w:pPr>
        <w:rPr>
          <w:rFonts w:asciiTheme="majorHAnsi" w:eastAsia="Calibri" w:hAnsiTheme="majorHAnsi" w:cs="Times New Roman"/>
        </w:rPr>
      </w:pPr>
    </w:p>
    <w:p w:rsidR="00540C07" w:rsidRDefault="00540C07" w:rsidP="00AE5CC9">
      <w:pPr>
        <w:rPr>
          <w:rFonts w:asciiTheme="majorHAnsi" w:eastAsia="Calibri" w:hAnsiTheme="majorHAnsi" w:cs="Times New Roman"/>
          <w:lang w:val="en-GB"/>
        </w:rPr>
      </w:pPr>
    </w:p>
    <w:tbl>
      <w:tblPr>
        <w:tblW w:w="9105" w:type="dxa"/>
        <w:tblCellMar>
          <w:left w:w="70" w:type="dxa"/>
          <w:right w:w="70" w:type="dxa"/>
        </w:tblCellMar>
        <w:tblLook w:val="04A0"/>
      </w:tblPr>
      <w:tblGrid>
        <w:gridCol w:w="3394"/>
        <w:gridCol w:w="2595"/>
        <w:gridCol w:w="2138"/>
        <w:gridCol w:w="978"/>
      </w:tblGrid>
      <w:tr w:rsidR="007D595B" w:rsidRPr="007D595B" w:rsidTr="00274F38">
        <w:trPr>
          <w:trHeight w:val="300"/>
        </w:trPr>
        <w:tc>
          <w:tcPr>
            <w:tcW w:w="9105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7D595B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Supplementary table 1.</w:t>
            </w:r>
            <w:r w:rsidRPr="007D595B">
              <w:rPr>
                <w:rFonts w:ascii="Calibri" w:eastAsia="Times New Roman" w:hAnsi="Calibri" w:cs="Calibri"/>
                <w:color w:val="000000"/>
                <w:lang w:val="en-GB"/>
              </w:rPr>
              <w:t xml:space="preserve"> Differences between patients participating in the six-year measurement and dropouts.</w:t>
            </w:r>
          </w:p>
        </w:tc>
      </w:tr>
      <w:tr w:rsidR="007D595B" w:rsidRPr="007D595B" w:rsidTr="00274F38">
        <w:trPr>
          <w:trHeight w:val="290"/>
        </w:trPr>
        <w:tc>
          <w:tcPr>
            <w:tcW w:w="3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/>
              </w:rPr>
            </w:pPr>
            <w:r w:rsidRPr="007D595B">
              <w:rPr>
                <w:rFonts w:ascii="Calibri" w:eastAsia="Times New Roman" w:hAnsi="Calibri" w:cs="Calibri"/>
                <w:i/>
                <w:iCs/>
                <w:color w:val="000000"/>
                <w:lang w:val="en-GB"/>
              </w:rPr>
              <w:t> 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i/>
                <w:iCs/>
                <w:color w:val="000000"/>
                <w:lang w:val="fi-FI"/>
              </w:rPr>
              <w:t>Participating (N=77)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i/>
                <w:iCs/>
                <w:color w:val="000000"/>
                <w:lang w:val="fi-FI"/>
              </w:rPr>
              <w:t>Dropouts (N=23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i/>
                <w:iCs/>
                <w:color w:val="000000"/>
                <w:lang w:val="fi-FI"/>
              </w:rPr>
              <w:t>p-value</w:t>
            </w:r>
          </w:p>
        </w:tc>
      </w:tr>
      <w:tr w:rsidR="007D595B" w:rsidRPr="007D595B" w:rsidTr="00274F38">
        <w:trPr>
          <w:trHeight w:val="290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 xml:space="preserve">Age, years 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59.4 ± 8.5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63.9 ± 8.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lang w:val="fi-FI"/>
              </w:rPr>
            </w:pPr>
            <w:r w:rsidRPr="007D595B">
              <w:rPr>
                <w:rFonts w:ascii="Calibri" w:eastAsia="Times New Roman" w:hAnsi="Calibri" w:cs="Calibri"/>
                <w:lang w:val="fi-FI"/>
              </w:rPr>
              <w:t>0.02*</w:t>
            </w:r>
          </w:p>
        </w:tc>
      </w:tr>
      <w:tr w:rsidR="007D595B" w:rsidRPr="007D595B" w:rsidTr="00274F38">
        <w:trPr>
          <w:trHeight w:val="290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lang w:val="fi-FI"/>
              </w:rPr>
            </w:pPr>
            <w:r w:rsidRPr="007D595B">
              <w:rPr>
                <w:rFonts w:ascii="Calibri" w:eastAsia="Times New Roman" w:hAnsi="Calibri" w:cs="Calibri"/>
                <w:lang w:val="fi-FI"/>
              </w:rPr>
              <w:t>Gender, male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65 (84 %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21 (91 %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lang w:val="fi-FI"/>
              </w:rPr>
            </w:pPr>
            <w:r w:rsidRPr="007D595B">
              <w:rPr>
                <w:rFonts w:ascii="Calibri" w:eastAsia="Times New Roman" w:hAnsi="Calibri" w:cs="Calibri"/>
                <w:lang w:val="fi-FI"/>
              </w:rPr>
              <w:t>0.51</w:t>
            </w:r>
          </w:p>
        </w:tc>
      </w:tr>
      <w:tr w:rsidR="007D595B" w:rsidRPr="007D595B" w:rsidTr="00274F38">
        <w:trPr>
          <w:trHeight w:val="290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Education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 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lang w:val="fi-FI"/>
              </w:rPr>
            </w:pPr>
            <w:r w:rsidRPr="007D595B">
              <w:rPr>
                <w:rFonts w:ascii="Calibri" w:eastAsia="Times New Roman" w:hAnsi="Calibri" w:cs="Calibri"/>
                <w:lang w:val="fi-FI"/>
              </w:rPr>
              <w:t>0.74</w:t>
            </w:r>
          </w:p>
        </w:tc>
      </w:tr>
      <w:tr w:rsidR="007D595B" w:rsidRPr="007D595B" w:rsidTr="00274F38">
        <w:trPr>
          <w:trHeight w:val="290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lang w:val="fi-FI"/>
              </w:rPr>
            </w:pPr>
            <w:r w:rsidRPr="007D595B">
              <w:rPr>
                <w:rFonts w:ascii="Calibri" w:eastAsia="Times New Roman" w:hAnsi="Calibri" w:cs="Calibri"/>
                <w:lang w:val="fi-FI"/>
              </w:rPr>
              <w:t xml:space="preserve">  Basic level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33 (43 %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11 (48 %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FF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FF0000"/>
                <w:lang w:val="fi-FI"/>
              </w:rPr>
              <w:t> </w:t>
            </w:r>
          </w:p>
        </w:tc>
      </w:tr>
      <w:tr w:rsidR="007D595B" w:rsidRPr="007D595B" w:rsidTr="00274F38">
        <w:trPr>
          <w:trHeight w:val="290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lang w:val="fi-FI"/>
              </w:rPr>
            </w:pPr>
            <w:r w:rsidRPr="007D595B">
              <w:rPr>
                <w:rFonts w:ascii="Calibri" w:eastAsia="Times New Roman" w:hAnsi="Calibri" w:cs="Calibri"/>
                <w:lang w:val="fi-FI"/>
              </w:rPr>
              <w:t xml:space="preserve">  Middle level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37 (48 %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11 (48 %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lang w:val="fi-FI"/>
              </w:rPr>
            </w:pPr>
            <w:r w:rsidRPr="007D595B">
              <w:rPr>
                <w:rFonts w:ascii="Calibri" w:eastAsia="Times New Roman" w:hAnsi="Calibri" w:cs="Calibri"/>
                <w:lang w:val="fi-FI"/>
              </w:rPr>
              <w:t> </w:t>
            </w:r>
          </w:p>
        </w:tc>
      </w:tr>
      <w:tr w:rsidR="007D595B" w:rsidRPr="007D595B" w:rsidTr="00274F38">
        <w:trPr>
          <w:trHeight w:val="290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lang w:val="fi-FI"/>
              </w:rPr>
            </w:pPr>
            <w:r w:rsidRPr="007D595B">
              <w:rPr>
                <w:rFonts w:ascii="Calibri" w:eastAsia="Times New Roman" w:hAnsi="Calibri" w:cs="Calibri"/>
                <w:lang w:val="fi-FI"/>
              </w:rPr>
              <w:t xml:space="preserve">  Higher level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7 (9 %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1 (4 %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lang w:val="fi-FI"/>
              </w:rPr>
            </w:pPr>
            <w:r w:rsidRPr="007D595B">
              <w:rPr>
                <w:rFonts w:ascii="Calibri" w:eastAsia="Times New Roman" w:hAnsi="Calibri" w:cs="Calibri"/>
                <w:lang w:val="fi-FI"/>
              </w:rPr>
              <w:t> </w:t>
            </w:r>
          </w:p>
        </w:tc>
      </w:tr>
      <w:tr w:rsidR="007D595B" w:rsidRPr="007D595B" w:rsidTr="00274F38">
        <w:trPr>
          <w:trHeight w:val="290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Occupation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 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lang w:val="fi-FI"/>
              </w:rPr>
            </w:pPr>
            <w:r w:rsidRPr="007D595B">
              <w:rPr>
                <w:rFonts w:ascii="Calibri" w:eastAsia="Times New Roman" w:hAnsi="Calibri" w:cs="Calibri"/>
                <w:lang w:val="fi-FI"/>
              </w:rPr>
              <w:t>0.53</w:t>
            </w:r>
          </w:p>
        </w:tc>
      </w:tr>
      <w:tr w:rsidR="007D595B" w:rsidRPr="007D595B" w:rsidTr="00274F38">
        <w:trPr>
          <w:trHeight w:val="290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lang w:val="fi-FI"/>
              </w:rPr>
            </w:pPr>
            <w:r w:rsidRPr="007D595B">
              <w:rPr>
                <w:rFonts w:ascii="Calibri" w:eastAsia="Times New Roman" w:hAnsi="Calibri" w:cs="Calibri"/>
                <w:lang w:val="fi-FI"/>
              </w:rPr>
              <w:t xml:space="preserve">  Manual routine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28 (36 %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11 (48 %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 </w:t>
            </w:r>
          </w:p>
        </w:tc>
      </w:tr>
      <w:tr w:rsidR="007D595B" w:rsidRPr="007D595B" w:rsidTr="00274F38">
        <w:trPr>
          <w:trHeight w:val="290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lang w:val="fi-FI"/>
              </w:rPr>
            </w:pPr>
            <w:r w:rsidRPr="007D595B">
              <w:rPr>
                <w:rFonts w:ascii="Calibri" w:eastAsia="Times New Roman" w:hAnsi="Calibri" w:cs="Calibri"/>
                <w:lang w:val="fi-FI"/>
              </w:rPr>
              <w:t xml:space="preserve">  Qualified manual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33 (43 %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7 (30 %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lang w:val="fi-FI"/>
              </w:rPr>
            </w:pPr>
            <w:r w:rsidRPr="007D595B">
              <w:rPr>
                <w:rFonts w:ascii="Calibri" w:eastAsia="Times New Roman" w:hAnsi="Calibri" w:cs="Calibri"/>
                <w:lang w:val="fi-FI"/>
              </w:rPr>
              <w:t> </w:t>
            </w:r>
          </w:p>
        </w:tc>
      </w:tr>
      <w:tr w:rsidR="007D595B" w:rsidRPr="007D595B" w:rsidTr="00274F38">
        <w:trPr>
          <w:trHeight w:val="290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lang w:val="fi-FI"/>
              </w:rPr>
            </w:pPr>
            <w:r w:rsidRPr="007D595B">
              <w:rPr>
                <w:rFonts w:ascii="Calibri" w:eastAsia="Times New Roman" w:hAnsi="Calibri" w:cs="Calibri"/>
                <w:lang w:val="fi-FI"/>
              </w:rPr>
              <w:t xml:space="preserve">  Non-manual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16 (21 %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5 (22 %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lang w:val="fi-FI"/>
              </w:rPr>
            </w:pPr>
            <w:r w:rsidRPr="007D595B">
              <w:rPr>
                <w:rFonts w:ascii="Calibri" w:eastAsia="Times New Roman" w:hAnsi="Calibri" w:cs="Calibri"/>
                <w:lang w:val="fi-FI"/>
              </w:rPr>
              <w:t> </w:t>
            </w:r>
          </w:p>
        </w:tc>
      </w:tr>
      <w:tr w:rsidR="007D595B" w:rsidRPr="007D595B" w:rsidTr="00274F38">
        <w:trPr>
          <w:trHeight w:val="290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Smoking, pack years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12.0 (32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13.0 (24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lang w:val="fi-FI"/>
              </w:rPr>
            </w:pPr>
            <w:r w:rsidRPr="007D595B">
              <w:rPr>
                <w:rFonts w:ascii="Calibri" w:eastAsia="Times New Roman" w:hAnsi="Calibri" w:cs="Calibri"/>
                <w:lang w:val="fi-FI"/>
              </w:rPr>
              <w:t>0.71</w:t>
            </w:r>
          </w:p>
        </w:tc>
      </w:tr>
      <w:tr w:rsidR="007D595B" w:rsidRPr="007D595B" w:rsidTr="00274F38">
        <w:trPr>
          <w:trHeight w:val="290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Alcohol, &gt;10 units/week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5 (7 %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2 (9 %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lang w:val="fi-FI"/>
              </w:rPr>
            </w:pPr>
            <w:r w:rsidRPr="007D595B">
              <w:rPr>
                <w:rFonts w:ascii="Calibri" w:eastAsia="Times New Roman" w:hAnsi="Calibri" w:cs="Calibri"/>
                <w:lang w:val="fi-FI"/>
              </w:rPr>
              <w:t>0.66</w:t>
            </w:r>
          </w:p>
        </w:tc>
      </w:tr>
      <w:tr w:rsidR="007D595B" w:rsidRPr="007D595B" w:rsidTr="00274F38">
        <w:trPr>
          <w:trHeight w:val="290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Body mass index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27.0 (4.9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lang w:val="fi-FI"/>
              </w:rPr>
            </w:pPr>
            <w:r w:rsidRPr="007D595B">
              <w:rPr>
                <w:rFonts w:ascii="Calibri" w:eastAsia="Times New Roman" w:hAnsi="Calibri" w:cs="Calibri"/>
                <w:lang w:val="fi-FI"/>
              </w:rPr>
              <w:t>27.5 (4.5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lang w:val="fi-FI"/>
              </w:rPr>
            </w:pPr>
            <w:r w:rsidRPr="007D595B">
              <w:rPr>
                <w:rFonts w:ascii="Calibri" w:eastAsia="Times New Roman" w:hAnsi="Calibri" w:cs="Calibri"/>
                <w:lang w:val="fi-FI"/>
              </w:rPr>
              <w:t>0.75</w:t>
            </w:r>
          </w:p>
        </w:tc>
      </w:tr>
      <w:tr w:rsidR="007D595B" w:rsidRPr="007D595B" w:rsidTr="00274F38">
        <w:trPr>
          <w:trHeight w:val="290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Dyslipidemia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42 (55 %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11 (48 %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lang w:val="fi-FI"/>
              </w:rPr>
            </w:pPr>
            <w:r w:rsidRPr="007D595B">
              <w:rPr>
                <w:rFonts w:ascii="Calibri" w:eastAsia="Times New Roman" w:hAnsi="Calibri" w:cs="Calibri"/>
                <w:lang w:val="fi-FI"/>
              </w:rPr>
              <w:t>0.57</w:t>
            </w:r>
          </w:p>
        </w:tc>
      </w:tr>
      <w:tr w:rsidR="007D595B" w:rsidRPr="007D595B" w:rsidTr="00274F38">
        <w:trPr>
          <w:trHeight w:val="290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High blood pressure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44 (57 %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11 (48 %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lang w:val="fi-FI"/>
              </w:rPr>
            </w:pPr>
            <w:r w:rsidRPr="007D595B">
              <w:rPr>
                <w:rFonts w:ascii="Calibri" w:eastAsia="Times New Roman" w:hAnsi="Calibri" w:cs="Calibri"/>
                <w:lang w:val="fi-FI"/>
              </w:rPr>
              <w:t>0.43</w:t>
            </w:r>
          </w:p>
        </w:tc>
      </w:tr>
      <w:tr w:rsidR="007D595B" w:rsidRPr="007D595B" w:rsidTr="00274F38">
        <w:trPr>
          <w:trHeight w:val="290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Diabetes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13 (17 %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4 (17 %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lang w:val="fi-FI"/>
              </w:rPr>
            </w:pPr>
            <w:r w:rsidRPr="007D595B">
              <w:rPr>
                <w:rFonts w:ascii="Calibri" w:eastAsia="Times New Roman" w:hAnsi="Calibri" w:cs="Calibri"/>
                <w:lang w:val="fi-FI"/>
              </w:rPr>
              <w:t>1.00</w:t>
            </w:r>
          </w:p>
        </w:tc>
      </w:tr>
      <w:tr w:rsidR="007D595B" w:rsidRPr="007D595B" w:rsidTr="00274F38">
        <w:trPr>
          <w:trHeight w:val="290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 xml:space="preserve">Preoperative depression 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4 (4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4 (3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lang w:val="fi-FI"/>
              </w:rPr>
            </w:pPr>
            <w:r w:rsidRPr="007D595B">
              <w:rPr>
                <w:rFonts w:ascii="Calibri" w:eastAsia="Times New Roman" w:hAnsi="Calibri" w:cs="Calibri"/>
                <w:lang w:val="fi-FI"/>
              </w:rPr>
              <w:t>0.74</w:t>
            </w:r>
          </w:p>
        </w:tc>
      </w:tr>
      <w:tr w:rsidR="007D595B" w:rsidRPr="007D595B" w:rsidTr="00274F38">
        <w:trPr>
          <w:trHeight w:val="290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Apo-E4 genotype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 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lang w:val="fi-FI"/>
              </w:rPr>
            </w:pPr>
            <w:r w:rsidRPr="007D595B">
              <w:rPr>
                <w:rFonts w:ascii="Calibri" w:eastAsia="Times New Roman" w:hAnsi="Calibri" w:cs="Calibri"/>
                <w:lang w:val="fi-FI"/>
              </w:rPr>
              <w:t>1.00</w:t>
            </w:r>
          </w:p>
        </w:tc>
      </w:tr>
      <w:tr w:rsidR="007D595B" w:rsidRPr="007D595B" w:rsidTr="00274F38">
        <w:trPr>
          <w:trHeight w:val="290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 xml:space="preserve">  1 allele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18 (24 %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2 (29 %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FF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FF0000"/>
                <w:lang w:val="fi-FI"/>
              </w:rPr>
              <w:t> </w:t>
            </w:r>
          </w:p>
        </w:tc>
      </w:tr>
      <w:tr w:rsidR="007D595B" w:rsidRPr="007D595B" w:rsidTr="00274F38">
        <w:trPr>
          <w:trHeight w:val="290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 xml:space="preserve">  2 alleles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3 (4 %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0 (0 %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FF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FF0000"/>
                <w:lang w:val="fi-FI"/>
              </w:rPr>
              <w:t> </w:t>
            </w:r>
          </w:p>
        </w:tc>
      </w:tr>
      <w:tr w:rsidR="007D595B" w:rsidRPr="007D595B" w:rsidTr="00274F38">
        <w:trPr>
          <w:trHeight w:val="290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 w:eastAsia="en-US"/>
              </w:rPr>
              <w:t>Cardiopulmonary bypass time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91.5 (28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84.0 (44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lang w:val="fi-FI"/>
              </w:rPr>
            </w:pPr>
            <w:r w:rsidRPr="007D595B">
              <w:rPr>
                <w:rFonts w:ascii="Calibri" w:eastAsia="Times New Roman" w:hAnsi="Calibri" w:cs="Calibri"/>
                <w:lang w:val="fi-FI"/>
              </w:rPr>
              <w:t>0.15</w:t>
            </w:r>
          </w:p>
        </w:tc>
      </w:tr>
      <w:tr w:rsidR="007D595B" w:rsidRPr="007D595B" w:rsidTr="00274F38">
        <w:trPr>
          <w:trHeight w:val="290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lang w:val="fi-FI"/>
              </w:rPr>
            </w:pPr>
            <w:r w:rsidRPr="007D595B">
              <w:rPr>
                <w:rFonts w:ascii="Calibri" w:eastAsia="Times New Roman" w:hAnsi="Calibri" w:cs="Calibri"/>
                <w:lang w:val="fi-FI"/>
              </w:rPr>
              <w:t>Ischemia time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61.1 (24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57.0 (30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lang w:val="fi-FI"/>
              </w:rPr>
            </w:pPr>
            <w:r w:rsidRPr="007D595B">
              <w:rPr>
                <w:rFonts w:ascii="Calibri" w:eastAsia="Times New Roman" w:hAnsi="Calibri" w:cs="Calibri"/>
                <w:lang w:val="fi-FI"/>
              </w:rPr>
              <w:t>0.18</w:t>
            </w:r>
          </w:p>
        </w:tc>
      </w:tr>
      <w:tr w:rsidR="007D595B" w:rsidRPr="007D595B" w:rsidTr="00274F38">
        <w:trPr>
          <w:trHeight w:val="290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en-GB"/>
              </w:rPr>
              <w:t xml:space="preserve">Rise in 24 h NSE level 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7.9 ± 5.8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7.8 ± 3.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lang w:val="fi-FI"/>
              </w:rPr>
            </w:pPr>
            <w:r w:rsidRPr="007D595B">
              <w:rPr>
                <w:rFonts w:ascii="Calibri" w:eastAsia="Times New Roman" w:hAnsi="Calibri" w:cs="Calibri"/>
                <w:lang w:val="fi-FI"/>
              </w:rPr>
              <w:t>0.93</w:t>
            </w:r>
          </w:p>
        </w:tc>
      </w:tr>
      <w:tr w:rsidR="007D595B" w:rsidRPr="007D595B" w:rsidTr="00274F38">
        <w:trPr>
          <w:trHeight w:val="290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en-GB"/>
              </w:rPr>
              <w:t xml:space="preserve">Rise in 48 h NSE level 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2.0 (3.5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0.5 (5.2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lang w:val="fi-FI"/>
              </w:rPr>
            </w:pPr>
            <w:r w:rsidRPr="007D595B">
              <w:rPr>
                <w:rFonts w:ascii="Calibri" w:eastAsia="Times New Roman" w:hAnsi="Calibri" w:cs="Calibri"/>
                <w:lang w:val="fi-FI"/>
              </w:rPr>
              <w:t>0.51</w:t>
            </w:r>
          </w:p>
        </w:tc>
      </w:tr>
      <w:tr w:rsidR="007D595B" w:rsidRPr="007D595B" w:rsidTr="00274F38">
        <w:trPr>
          <w:trHeight w:val="290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Glucose level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6.0 (1.5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5.6 (1.0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lang w:val="fi-FI"/>
              </w:rPr>
            </w:pPr>
            <w:r w:rsidRPr="007D595B">
              <w:rPr>
                <w:rFonts w:ascii="Calibri" w:eastAsia="Times New Roman" w:hAnsi="Calibri" w:cs="Calibri"/>
                <w:lang w:val="fi-FI"/>
              </w:rPr>
              <w:t>0.76</w:t>
            </w:r>
          </w:p>
        </w:tc>
      </w:tr>
      <w:tr w:rsidR="007D595B" w:rsidRPr="007D595B" w:rsidTr="00274F38">
        <w:trPr>
          <w:trHeight w:val="290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Preoperative performance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 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lang w:val="fi-FI"/>
              </w:rPr>
            </w:pPr>
            <w:r w:rsidRPr="007D595B">
              <w:rPr>
                <w:rFonts w:ascii="Calibri" w:eastAsia="Times New Roman" w:hAnsi="Calibri" w:cs="Calibri"/>
                <w:lang w:val="fi-FI"/>
              </w:rPr>
              <w:t> </w:t>
            </w:r>
          </w:p>
        </w:tc>
      </w:tr>
      <w:tr w:rsidR="007D595B" w:rsidRPr="007D595B" w:rsidTr="00274F38">
        <w:trPr>
          <w:trHeight w:val="290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 xml:space="preserve">  Learning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0.1 (1.2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-0.7 (1.5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lang w:val="fi-FI"/>
              </w:rPr>
            </w:pPr>
            <w:r w:rsidRPr="007D595B">
              <w:rPr>
                <w:rFonts w:ascii="Calibri" w:eastAsia="Times New Roman" w:hAnsi="Calibri" w:cs="Calibri"/>
                <w:lang w:val="fi-FI"/>
              </w:rPr>
              <w:t>0.02*</w:t>
            </w:r>
          </w:p>
        </w:tc>
      </w:tr>
      <w:tr w:rsidR="007D595B" w:rsidRPr="007D595B" w:rsidTr="00274F38">
        <w:trPr>
          <w:trHeight w:val="290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 xml:space="preserve">  Delayed memory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0.1 (1.4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-0.2 (1.5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lang w:val="fi-FI"/>
              </w:rPr>
            </w:pPr>
            <w:r w:rsidRPr="007D595B">
              <w:rPr>
                <w:rFonts w:ascii="Calibri" w:eastAsia="Times New Roman" w:hAnsi="Calibri" w:cs="Calibri"/>
                <w:lang w:val="fi-FI"/>
              </w:rPr>
              <w:t>0.07</w:t>
            </w:r>
          </w:p>
        </w:tc>
      </w:tr>
      <w:tr w:rsidR="007D595B" w:rsidRPr="007D595B" w:rsidTr="00274F38">
        <w:trPr>
          <w:trHeight w:val="290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 xml:space="preserve">  Working memory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-0.3 (1.4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-0.3 (1.4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lang w:val="fi-FI"/>
              </w:rPr>
            </w:pPr>
            <w:r w:rsidRPr="007D595B">
              <w:rPr>
                <w:rFonts w:ascii="Calibri" w:eastAsia="Times New Roman" w:hAnsi="Calibri" w:cs="Calibri"/>
                <w:lang w:val="fi-FI"/>
              </w:rPr>
              <w:t>0.71</w:t>
            </w:r>
          </w:p>
        </w:tc>
      </w:tr>
      <w:tr w:rsidR="007D595B" w:rsidRPr="007D595B" w:rsidTr="00274F38">
        <w:trPr>
          <w:trHeight w:val="290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 xml:space="preserve">  Executive functioning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-0.4 (2.0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-1.6 (1.6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lang w:val="fi-FI"/>
              </w:rPr>
            </w:pPr>
            <w:r w:rsidRPr="007D595B">
              <w:rPr>
                <w:rFonts w:ascii="Calibri" w:eastAsia="Times New Roman" w:hAnsi="Calibri" w:cs="Calibri"/>
                <w:lang w:val="fi-FI"/>
              </w:rPr>
              <w:t>0.04*</w:t>
            </w:r>
          </w:p>
        </w:tc>
      </w:tr>
      <w:tr w:rsidR="007D595B" w:rsidRPr="007D595B" w:rsidTr="00274F38">
        <w:trPr>
          <w:trHeight w:val="290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 xml:space="preserve">  Speed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0.4 (1.0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0.2 (1.9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lang w:val="fi-FI"/>
              </w:rPr>
            </w:pPr>
            <w:r w:rsidRPr="007D595B">
              <w:rPr>
                <w:rFonts w:ascii="Calibri" w:eastAsia="Times New Roman" w:hAnsi="Calibri" w:cs="Calibri"/>
                <w:lang w:val="fi-FI"/>
              </w:rPr>
              <w:t>0.59</w:t>
            </w:r>
          </w:p>
        </w:tc>
      </w:tr>
      <w:tr w:rsidR="007D595B" w:rsidRPr="007D595B" w:rsidTr="00274F38">
        <w:trPr>
          <w:trHeight w:val="290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lastRenderedPageBreak/>
              <w:t xml:space="preserve">  Motor dexterity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-0.3 (1.0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-0.4 (1.0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lang w:val="fi-FI"/>
              </w:rPr>
            </w:pPr>
            <w:r w:rsidRPr="007D595B">
              <w:rPr>
                <w:rFonts w:ascii="Calibri" w:eastAsia="Times New Roman" w:hAnsi="Calibri" w:cs="Calibri"/>
                <w:lang w:val="fi-FI"/>
              </w:rPr>
              <w:t>0.73</w:t>
            </w:r>
          </w:p>
        </w:tc>
      </w:tr>
      <w:tr w:rsidR="007D595B" w:rsidRPr="007D595B" w:rsidTr="00274F38">
        <w:trPr>
          <w:trHeight w:val="290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 xml:space="preserve">  Reasoning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-0.4 (1.6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-0.4 (2.1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lang w:val="fi-FI"/>
              </w:rPr>
            </w:pPr>
            <w:r w:rsidRPr="007D595B">
              <w:rPr>
                <w:rFonts w:ascii="Calibri" w:eastAsia="Times New Roman" w:hAnsi="Calibri" w:cs="Calibri"/>
                <w:lang w:val="fi-FI"/>
              </w:rPr>
              <w:t>0.99</w:t>
            </w:r>
          </w:p>
        </w:tc>
      </w:tr>
      <w:tr w:rsidR="007D595B" w:rsidRPr="007D595B" w:rsidTr="00274F38">
        <w:trPr>
          <w:trHeight w:val="290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 xml:space="preserve">  MMSE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28.0 (2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28.0 (3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lang w:val="fi-FI"/>
              </w:rPr>
            </w:pPr>
            <w:r w:rsidRPr="007D595B">
              <w:rPr>
                <w:rFonts w:ascii="Calibri" w:eastAsia="Times New Roman" w:hAnsi="Calibri" w:cs="Calibri"/>
                <w:lang w:val="fi-FI"/>
              </w:rPr>
              <w:t>0.15</w:t>
            </w:r>
          </w:p>
        </w:tc>
      </w:tr>
      <w:tr w:rsidR="007D595B" w:rsidRPr="007D595B" w:rsidTr="00274F38">
        <w:trPr>
          <w:trHeight w:val="290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POCD at one week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 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 </w:t>
            </w:r>
          </w:p>
        </w:tc>
      </w:tr>
      <w:tr w:rsidR="007D595B" w:rsidRPr="007D595B" w:rsidTr="00274F38">
        <w:trPr>
          <w:trHeight w:val="290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 xml:space="preserve">  Learning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16 (21 %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4 (17 %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1.0</w:t>
            </w:r>
          </w:p>
        </w:tc>
      </w:tr>
      <w:tr w:rsidR="007D595B" w:rsidRPr="007D595B" w:rsidTr="00274F38">
        <w:trPr>
          <w:trHeight w:val="310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 xml:space="preserve">  Delayed memory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17 (22 %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4 (17 %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0.77</w:t>
            </w:r>
          </w:p>
        </w:tc>
      </w:tr>
      <w:tr w:rsidR="007D595B" w:rsidRPr="007D595B" w:rsidTr="00274F38">
        <w:trPr>
          <w:trHeight w:val="290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 xml:space="preserve">  Working memory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6 (8 %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2 (9 %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1.00</w:t>
            </w:r>
          </w:p>
        </w:tc>
      </w:tr>
      <w:tr w:rsidR="007D595B" w:rsidRPr="007D595B" w:rsidTr="00274F38">
        <w:trPr>
          <w:trHeight w:val="290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 xml:space="preserve">  Executive functioning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25 (33 %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7 (30 %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0.85</w:t>
            </w:r>
          </w:p>
        </w:tc>
      </w:tr>
      <w:tr w:rsidR="007D595B" w:rsidRPr="007D595B" w:rsidTr="00274F38">
        <w:trPr>
          <w:trHeight w:val="290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 xml:space="preserve">  Speed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15 (20 %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4 (17 %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1.00</w:t>
            </w:r>
          </w:p>
        </w:tc>
      </w:tr>
      <w:tr w:rsidR="007D595B" w:rsidRPr="007D595B" w:rsidTr="00274F38">
        <w:trPr>
          <w:trHeight w:val="290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 xml:space="preserve">  Motor dexterity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10 (13 %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2 (9 %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0.73</w:t>
            </w:r>
          </w:p>
        </w:tc>
      </w:tr>
      <w:tr w:rsidR="007D595B" w:rsidRPr="007D595B" w:rsidTr="00274F38">
        <w:trPr>
          <w:trHeight w:val="290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 xml:space="preserve">  Reasoning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14 (18 %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7 (30 %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0.25</w:t>
            </w:r>
          </w:p>
        </w:tc>
      </w:tr>
      <w:tr w:rsidR="007D595B" w:rsidRPr="007D595B" w:rsidTr="00274F38">
        <w:trPr>
          <w:trHeight w:val="290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POCD at three months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 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 </w:t>
            </w:r>
          </w:p>
        </w:tc>
      </w:tr>
      <w:tr w:rsidR="007D595B" w:rsidRPr="007D595B" w:rsidTr="00274F38">
        <w:trPr>
          <w:trHeight w:val="290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 xml:space="preserve">  Learning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15 (20 %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5 (23 %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0.77</w:t>
            </w:r>
          </w:p>
        </w:tc>
      </w:tr>
      <w:tr w:rsidR="007D595B" w:rsidRPr="007D595B" w:rsidTr="00274F38">
        <w:trPr>
          <w:trHeight w:val="290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 xml:space="preserve">  Delayed memory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5 (7 %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1 (5 %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1.00</w:t>
            </w:r>
          </w:p>
        </w:tc>
      </w:tr>
      <w:tr w:rsidR="007D595B" w:rsidRPr="007D595B" w:rsidTr="00274F38">
        <w:trPr>
          <w:trHeight w:val="290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 xml:space="preserve">  Working memory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11 (14 %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2 (9 %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0.73</w:t>
            </w:r>
          </w:p>
        </w:tc>
      </w:tr>
      <w:tr w:rsidR="007D595B" w:rsidRPr="007D595B" w:rsidTr="00274F38">
        <w:trPr>
          <w:trHeight w:val="290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 xml:space="preserve">  Executive functioning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11 (14 %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2 (9 %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0.73</w:t>
            </w:r>
          </w:p>
        </w:tc>
      </w:tr>
      <w:tr w:rsidR="007D595B" w:rsidRPr="007D595B" w:rsidTr="00274F38">
        <w:trPr>
          <w:trHeight w:val="290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 xml:space="preserve">  Speed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4 (5 %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2 (9 %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0.61</w:t>
            </w:r>
          </w:p>
        </w:tc>
      </w:tr>
      <w:tr w:rsidR="007D595B" w:rsidRPr="007D595B" w:rsidTr="00274F38">
        <w:trPr>
          <w:trHeight w:val="300"/>
        </w:trPr>
        <w:tc>
          <w:tcPr>
            <w:tcW w:w="3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 xml:space="preserve">  Motor dexterity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8 (10 %)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3 (14 %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0.70</w:t>
            </w:r>
          </w:p>
        </w:tc>
      </w:tr>
      <w:tr w:rsidR="007D595B" w:rsidRPr="007D595B" w:rsidTr="00274F38">
        <w:trPr>
          <w:trHeight w:val="290"/>
        </w:trPr>
        <w:tc>
          <w:tcPr>
            <w:tcW w:w="91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lang w:val="en-GB"/>
              </w:rPr>
            </w:pPr>
            <w:r w:rsidRPr="007D595B">
              <w:rPr>
                <w:rFonts w:ascii="Calibri" w:eastAsia="Times New Roman" w:hAnsi="Calibri" w:cs="Calibri"/>
                <w:lang w:val="en-GB"/>
              </w:rPr>
              <w:t>Data are presented as mean ± SD, median (interquartile range) or N (%).</w:t>
            </w:r>
          </w:p>
        </w:tc>
      </w:tr>
      <w:tr w:rsidR="007D595B" w:rsidRPr="007D595B" w:rsidTr="00274F38">
        <w:trPr>
          <w:trHeight w:val="290"/>
        </w:trPr>
        <w:tc>
          <w:tcPr>
            <w:tcW w:w="91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en-GB"/>
              </w:rPr>
              <w:t xml:space="preserve">p-values are from independent samples t-tests, Mann-Whitney U tests, </w:t>
            </w:r>
            <w:r w:rsidRPr="007D595B">
              <w:rPr>
                <w:rFonts w:ascii="Calibri" w:eastAsia="Times New Roman" w:hAnsi="Calibri" w:cs="Calibri"/>
                <w:color w:val="000000"/>
                <w:lang w:val="fi-FI"/>
              </w:rPr>
              <w:t>χ</w:t>
            </w:r>
            <w:r w:rsidRPr="007D595B">
              <w:rPr>
                <w:rFonts w:ascii="Calibri" w:eastAsia="Times New Roman" w:hAnsi="Calibri" w:cs="Calibri"/>
                <w:color w:val="000000"/>
                <w:lang w:val="en-GB"/>
              </w:rPr>
              <w:t xml:space="preserve">² tests or Fisher's exact tests. </w:t>
            </w:r>
          </w:p>
        </w:tc>
      </w:tr>
      <w:tr w:rsidR="007D595B" w:rsidRPr="007D595B" w:rsidTr="00274F38">
        <w:trPr>
          <w:trHeight w:val="290"/>
        </w:trPr>
        <w:tc>
          <w:tcPr>
            <w:tcW w:w="91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95B" w:rsidRPr="007D595B" w:rsidRDefault="007D595B" w:rsidP="007D595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7D595B">
              <w:rPr>
                <w:rFonts w:ascii="Calibri" w:eastAsia="Times New Roman" w:hAnsi="Calibri" w:cs="Calibri"/>
                <w:color w:val="000000"/>
                <w:lang w:val="en-GB"/>
              </w:rPr>
              <w:t>* p&lt;.05. POCD, domain-specific postoperative cognitive dysfunction; NSE, neuron specific enolase.</w:t>
            </w:r>
          </w:p>
        </w:tc>
      </w:tr>
    </w:tbl>
    <w:p w:rsidR="00540C07" w:rsidRDefault="00540C07" w:rsidP="00AE5CC9">
      <w:pPr>
        <w:rPr>
          <w:rFonts w:asciiTheme="majorHAnsi" w:eastAsia="Calibri" w:hAnsiTheme="majorHAnsi" w:cs="Times New Roman"/>
          <w:lang w:val="en-GB"/>
        </w:rPr>
      </w:pPr>
    </w:p>
    <w:p w:rsidR="00540C07" w:rsidRDefault="00540C07" w:rsidP="00AE5CC9">
      <w:pPr>
        <w:rPr>
          <w:rFonts w:asciiTheme="majorHAnsi" w:eastAsia="Calibri" w:hAnsiTheme="majorHAnsi" w:cs="Times New Roman"/>
          <w:lang w:val="en-GB"/>
        </w:rPr>
      </w:pPr>
    </w:p>
    <w:p w:rsidR="00540C07" w:rsidRDefault="00540C07" w:rsidP="00AE5CC9">
      <w:pPr>
        <w:rPr>
          <w:rFonts w:asciiTheme="majorHAnsi" w:eastAsia="Calibri" w:hAnsiTheme="majorHAnsi" w:cs="Times New Roman"/>
          <w:lang w:val="en-GB"/>
        </w:rPr>
      </w:pPr>
    </w:p>
    <w:p w:rsidR="00016F8D" w:rsidRDefault="00016F8D" w:rsidP="00AE5CC9">
      <w:pPr>
        <w:rPr>
          <w:rFonts w:asciiTheme="majorHAnsi" w:eastAsia="Calibri" w:hAnsiTheme="majorHAnsi" w:cs="Times New Roman"/>
          <w:lang w:val="en-GB"/>
        </w:rPr>
      </w:pPr>
    </w:p>
    <w:p w:rsidR="00016F8D" w:rsidRDefault="00016F8D" w:rsidP="00AE5CC9">
      <w:pPr>
        <w:rPr>
          <w:rFonts w:asciiTheme="majorHAnsi" w:eastAsia="Calibri" w:hAnsiTheme="majorHAnsi" w:cs="Times New Roman"/>
          <w:lang w:val="en-GB"/>
        </w:rPr>
      </w:pPr>
    </w:p>
    <w:p w:rsidR="00016F8D" w:rsidRDefault="00016F8D" w:rsidP="00AE5CC9">
      <w:pPr>
        <w:rPr>
          <w:rFonts w:asciiTheme="majorHAnsi" w:eastAsia="Calibri" w:hAnsiTheme="majorHAnsi" w:cs="Times New Roman"/>
          <w:lang w:val="en-GB"/>
        </w:rPr>
      </w:pPr>
    </w:p>
    <w:p w:rsidR="00016F8D" w:rsidRDefault="00016F8D" w:rsidP="00AE5CC9">
      <w:pPr>
        <w:rPr>
          <w:rFonts w:asciiTheme="majorHAnsi" w:eastAsia="Calibri" w:hAnsiTheme="majorHAnsi" w:cs="Times New Roman"/>
          <w:lang w:val="en-GB"/>
        </w:rPr>
      </w:pPr>
    </w:p>
    <w:p w:rsidR="00016F8D" w:rsidRDefault="00016F8D" w:rsidP="00AE5CC9">
      <w:pPr>
        <w:rPr>
          <w:rFonts w:asciiTheme="majorHAnsi" w:eastAsia="Calibri" w:hAnsiTheme="majorHAnsi" w:cs="Times New Roman"/>
          <w:lang w:val="en-GB"/>
        </w:rPr>
      </w:pPr>
    </w:p>
    <w:p w:rsidR="00016F8D" w:rsidRDefault="00016F8D" w:rsidP="00AE5CC9">
      <w:pPr>
        <w:rPr>
          <w:rFonts w:asciiTheme="majorHAnsi" w:eastAsia="Calibri" w:hAnsiTheme="majorHAnsi" w:cs="Times New Roman"/>
          <w:lang w:val="en-GB"/>
        </w:rPr>
      </w:pPr>
    </w:p>
    <w:p w:rsidR="00016F8D" w:rsidRDefault="00016F8D" w:rsidP="00AE5CC9">
      <w:pPr>
        <w:rPr>
          <w:rFonts w:asciiTheme="majorHAnsi" w:eastAsia="Calibri" w:hAnsiTheme="majorHAnsi" w:cs="Times New Roman"/>
          <w:lang w:val="en-GB"/>
        </w:rPr>
      </w:pPr>
    </w:p>
    <w:p w:rsidR="00016F8D" w:rsidRDefault="00016F8D" w:rsidP="00AE5CC9">
      <w:pPr>
        <w:rPr>
          <w:rFonts w:asciiTheme="majorHAnsi" w:eastAsia="Calibri" w:hAnsiTheme="majorHAnsi" w:cs="Times New Roman"/>
          <w:lang w:val="en-GB"/>
        </w:rPr>
      </w:pPr>
    </w:p>
    <w:p w:rsidR="00016F8D" w:rsidRDefault="00016F8D" w:rsidP="00AE5CC9">
      <w:pPr>
        <w:rPr>
          <w:rFonts w:asciiTheme="majorHAnsi" w:eastAsia="Calibri" w:hAnsiTheme="majorHAnsi" w:cs="Times New Roman"/>
          <w:lang w:val="en-GB"/>
        </w:rPr>
      </w:pPr>
    </w:p>
    <w:p w:rsidR="00016F8D" w:rsidRDefault="00016F8D" w:rsidP="00AE5CC9">
      <w:pPr>
        <w:rPr>
          <w:rFonts w:asciiTheme="majorHAnsi" w:eastAsia="Calibri" w:hAnsiTheme="majorHAnsi" w:cs="Times New Roman"/>
          <w:lang w:val="en-GB"/>
        </w:rPr>
      </w:pPr>
    </w:p>
    <w:p w:rsidR="00016F8D" w:rsidRDefault="00016F8D" w:rsidP="00AE5CC9">
      <w:pPr>
        <w:rPr>
          <w:rFonts w:asciiTheme="majorHAnsi" w:eastAsia="Calibri" w:hAnsiTheme="majorHAnsi" w:cs="Times New Roman"/>
          <w:lang w:val="en-GB"/>
        </w:rPr>
      </w:pPr>
    </w:p>
    <w:p w:rsidR="00016F8D" w:rsidRDefault="00016F8D" w:rsidP="00AE5CC9">
      <w:pPr>
        <w:rPr>
          <w:rFonts w:asciiTheme="majorHAnsi" w:eastAsia="Calibri" w:hAnsiTheme="majorHAnsi" w:cs="Times New Roman"/>
          <w:lang w:val="en-GB"/>
        </w:rPr>
      </w:pPr>
    </w:p>
    <w:p w:rsidR="00016F8D" w:rsidRDefault="00016F8D" w:rsidP="00AE5CC9">
      <w:pPr>
        <w:rPr>
          <w:rFonts w:asciiTheme="majorHAnsi" w:eastAsia="Calibri" w:hAnsiTheme="majorHAnsi" w:cs="Times New Roman"/>
          <w:lang w:val="en-GB"/>
        </w:rPr>
      </w:pPr>
    </w:p>
    <w:p w:rsidR="00016F8D" w:rsidRDefault="00016F8D" w:rsidP="00AE5CC9">
      <w:pPr>
        <w:rPr>
          <w:rFonts w:asciiTheme="majorHAnsi" w:eastAsia="Calibri" w:hAnsiTheme="majorHAnsi" w:cs="Times New Roman"/>
          <w:lang w:val="en-GB"/>
        </w:rPr>
      </w:pPr>
    </w:p>
    <w:p w:rsidR="00016F8D" w:rsidRDefault="00016F8D" w:rsidP="00AE5CC9">
      <w:pPr>
        <w:rPr>
          <w:rFonts w:asciiTheme="majorHAnsi" w:eastAsia="Calibri" w:hAnsiTheme="majorHAnsi" w:cs="Times New Roman"/>
          <w:lang w:val="en-GB"/>
        </w:rPr>
      </w:pPr>
    </w:p>
    <w:p w:rsidR="00016F8D" w:rsidRDefault="00016F8D" w:rsidP="00AE5CC9">
      <w:pPr>
        <w:rPr>
          <w:rFonts w:asciiTheme="majorHAnsi" w:eastAsia="Calibri" w:hAnsiTheme="majorHAnsi" w:cs="Times New Roman"/>
          <w:lang w:val="en-GB"/>
        </w:rPr>
      </w:pPr>
    </w:p>
    <w:p w:rsidR="00016F8D" w:rsidRDefault="00016F8D" w:rsidP="00AE5CC9">
      <w:pPr>
        <w:rPr>
          <w:rFonts w:asciiTheme="majorHAnsi" w:eastAsia="Calibri" w:hAnsiTheme="majorHAnsi" w:cs="Times New Roman"/>
          <w:lang w:val="en-GB"/>
        </w:rPr>
      </w:pPr>
    </w:p>
    <w:p w:rsidR="00016F8D" w:rsidRDefault="00016F8D" w:rsidP="00AE5CC9">
      <w:pPr>
        <w:rPr>
          <w:rFonts w:asciiTheme="majorHAnsi" w:eastAsia="Calibri" w:hAnsiTheme="majorHAnsi" w:cs="Times New Roman"/>
          <w:lang w:val="en-GB"/>
        </w:rPr>
      </w:pPr>
    </w:p>
    <w:p w:rsidR="00016F8D" w:rsidRDefault="00016F8D" w:rsidP="00AE5CC9">
      <w:pPr>
        <w:rPr>
          <w:rFonts w:asciiTheme="majorHAnsi" w:eastAsia="Calibri" w:hAnsiTheme="majorHAnsi" w:cs="Times New Roman"/>
          <w:lang w:val="en-GB"/>
        </w:rPr>
      </w:pPr>
    </w:p>
    <w:p w:rsidR="00016F8D" w:rsidRDefault="00016F8D" w:rsidP="00AE5CC9">
      <w:pPr>
        <w:rPr>
          <w:rFonts w:asciiTheme="majorHAnsi" w:eastAsia="Calibri" w:hAnsiTheme="majorHAnsi" w:cs="Times New Roman"/>
          <w:lang w:val="en-GB"/>
        </w:rPr>
      </w:pPr>
    </w:p>
    <w:p w:rsidR="00016F8D" w:rsidRDefault="00016F8D" w:rsidP="00AE5CC9">
      <w:pPr>
        <w:rPr>
          <w:rFonts w:asciiTheme="majorHAnsi" w:eastAsia="Calibri" w:hAnsiTheme="majorHAnsi" w:cs="Times New Roman"/>
          <w:lang w:val="en-GB"/>
        </w:rPr>
      </w:pPr>
    </w:p>
    <w:p w:rsidR="00016F8D" w:rsidRDefault="00016F8D" w:rsidP="00AE5CC9">
      <w:pPr>
        <w:rPr>
          <w:rFonts w:asciiTheme="majorHAnsi" w:eastAsia="Calibri" w:hAnsiTheme="majorHAnsi" w:cs="Times New Roman"/>
          <w:lang w:val="en-GB"/>
        </w:rPr>
      </w:pPr>
    </w:p>
    <w:p w:rsidR="00016F8D" w:rsidRDefault="00016F8D" w:rsidP="00AE5CC9">
      <w:pPr>
        <w:rPr>
          <w:rFonts w:asciiTheme="majorHAnsi" w:eastAsia="Calibri" w:hAnsiTheme="majorHAnsi" w:cs="Times New Roman"/>
          <w:lang w:val="en-GB"/>
        </w:rPr>
      </w:pPr>
    </w:p>
    <w:p w:rsidR="00016F8D" w:rsidRDefault="00016F8D" w:rsidP="00AE5CC9">
      <w:pPr>
        <w:rPr>
          <w:rFonts w:asciiTheme="majorHAnsi" w:eastAsia="Calibri" w:hAnsiTheme="majorHAnsi" w:cs="Times New Roman"/>
          <w:lang w:val="en-GB"/>
        </w:rPr>
      </w:pPr>
    </w:p>
    <w:p w:rsidR="00016F8D" w:rsidRDefault="00016F8D" w:rsidP="00AE5CC9">
      <w:pPr>
        <w:rPr>
          <w:rFonts w:asciiTheme="majorHAnsi" w:eastAsia="Calibri" w:hAnsiTheme="majorHAnsi" w:cs="Times New Roman"/>
          <w:lang w:val="en-GB"/>
        </w:rPr>
      </w:pPr>
    </w:p>
    <w:p w:rsidR="00016F8D" w:rsidRDefault="00016F8D" w:rsidP="00AE5CC9">
      <w:pPr>
        <w:rPr>
          <w:rFonts w:asciiTheme="majorHAnsi" w:eastAsia="Calibri" w:hAnsiTheme="majorHAnsi" w:cs="Times New Roman"/>
          <w:lang w:val="en-GB"/>
        </w:rPr>
      </w:pPr>
    </w:p>
    <w:p w:rsidR="00016F8D" w:rsidRDefault="00016F8D" w:rsidP="00AE5CC9">
      <w:pPr>
        <w:rPr>
          <w:rFonts w:asciiTheme="majorHAnsi" w:eastAsia="Calibri" w:hAnsiTheme="majorHAnsi" w:cs="Times New Roman"/>
          <w:lang w:val="en-GB"/>
        </w:rPr>
      </w:pPr>
    </w:p>
    <w:p w:rsidR="00016F8D" w:rsidRDefault="00016F8D" w:rsidP="00AE5CC9">
      <w:pPr>
        <w:rPr>
          <w:rFonts w:asciiTheme="majorHAnsi" w:eastAsia="Calibri" w:hAnsiTheme="majorHAnsi" w:cs="Times New Roman"/>
          <w:lang w:val="en-GB"/>
        </w:rPr>
      </w:pPr>
    </w:p>
    <w:p w:rsidR="00016F8D" w:rsidRDefault="00016F8D" w:rsidP="00AE5CC9">
      <w:pPr>
        <w:rPr>
          <w:rFonts w:asciiTheme="majorHAnsi" w:eastAsia="Calibri" w:hAnsiTheme="majorHAnsi" w:cs="Times New Roman"/>
          <w:lang w:val="en-GB"/>
        </w:rPr>
      </w:pPr>
    </w:p>
    <w:p w:rsidR="00016F8D" w:rsidRDefault="00016F8D" w:rsidP="00AE5CC9">
      <w:pPr>
        <w:rPr>
          <w:rFonts w:asciiTheme="majorHAnsi" w:eastAsia="Calibri" w:hAnsiTheme="majorHAnsi" w:cs="Times New Roman"/>
          <w:lang w:val="en-GB"/>
        </w:rPr>
      </w:pPr>
    </w:p>
    <w:p w:rsidR="00285B99" w:rsidRDefault="00285B99" w:rsidP="00AE5CC9">
      <w:pPr>
        <w:rPr>
          <w:rFonts w:asciiTheme="majorHAnsi" w:eastAsia="Calibri" w:hAnsiTheme="majorHAnsi" w:cs="Times New Roman"/>
          <w:lang w:val="en-GB"/>
        </w:rPr>
        <w:sectPr w:rsidR="00285B99" w:rsidSect="00E03043">
          <w:footerReference w:type="default" r:id="rId8"/>
          <w:pgSz w:w="11909" w:h="16834"/>
          <w:pgMar w:top="1440" w:right="1440" w:bottom="1440" w:left="1440" w:header="720" w:footer="720" w:gutter="0"/>
          <w:cols w:space="708"/>
          <w:docGrid w:linePitch="299"/>
        </w:sectPr>
      </w:pPr>
    </w:p>
    <w:p w:rsidR="00540C07" w:rsidRDefault="00540C07" w:rsidP="00AE5CC9">
      <w:pPr>
        <w:rPr>
          <w:rFonts w:asciiTheme="majorHAnsi" w:eastAsia="Calibri" w:hAnsiTheme="majorHAnsi" w:cs="Times New Roman"/>
          <w:lang w:val="en-GB"/>
        </w:rPr>
      </w:pPr>
    </w:p>
    <w:tbl>
      <w:tblPr>
        <w:tblpPr w:leftFromText="142" w:rightFromText="142" w:vertAnchor="text" w:horzAnchor="margin" w:tblpY="43"/>
        <w:tblW w:w="14004" w:type="dxa"/>
        <w:tblLayout w:type="fixed"/>
        <w:tblCellMar>
          <w:left w:w="70" w:type="dxa"/>
          <w:right w:w="70" w:type="dxa"/>
        </w:tblCellMar>
        <w:tblLook w:val="0620"/>
      </w:tblPr>
      <w:tblGrid>
        <w:gridCol w:w="3022"/>
        <w:gridCol w:w="762"/>
        <w:gridCol w:w="817"/>
        <w:gridCol w:w="743"/>
        <w:gridCol w:w="763"/>
        <w:gridCol w:w="762"/>
        <w:gridCol w:w="763"/>
        <w:gridCol w:w="762"/>
        <w:gridCol w:w="763"/>
        <w:gridCol w:w="272"/>
        <w:gridCol w:w="762"/>
        <w:gridCol w:w="763"/>
        <w:gridCol w:w="762"/>
        <w:gridCol w:w="763"/>
        <w:gridCol w:w="762"/>
        <w:gridCol w:w="763"/>
      </w:tblGrid>
      <w:tr w:rsidR="00F158B6" w:rsidRPr="007D595B" w:rsidTr="00F158B6">
        <w:trPr>
          <w:cantSplit/>
          <w:trHeight w:val="300"/>
        </w:trPr>
        <w:tc>
          <w:tcPr>
            <w:tcW w:w="14004" w:type="dxa"/>
            <w:gridSpan w:val="1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bookmarkStart w:id="0" w:name="_Hlk40559483"/>
            <w:bookmarkStart w:id="1" w:name="_Hlk40558904"/>
            <w:r w:rsidRPr="007D595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Supplementary table 2.</w:t>
            </w:r>
            <w:r w:rsidRPr="007D595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 Cognitive performance of patients and controls in individual neuropsychological tests.</w:t>
            </w:r>
          </w:p>
        </w:tc>
      </w:tr>
      <w:tr w:rsidR="00F158B6" w:rsidRPr="007D595B" w:rsidTr="00F158B6">
        <w:trPr>
          <w:cantSplit/>
          <w:trHeight w:val="290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7D595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57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i-FI"/>
              </w:rPr>
              <w:t>Patients</w:t>
            </w:r>
          </w:p>
        </w:tc>
        <w:tc>
          <w:tcPr>
            <w:tcW w:w="7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i-FI"/>
              </w:rPr>
              <w:t> </w:t>
            </w:r>
          </w:p>
        </w:tc>
        <w:tc>
          <w:tcPr>
            <w:tcW w:w="76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i-FI"/>
              </w:rPr>
              <w:t> </w:t>
            </w:r>
          </w:p>
        </w:tc>
        <w:tc>
          <w:tcPr>
            <w:tcW w:w="76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i-FI"/>
              </w:rPr>
              <w:t> </w:t>
            </w:r>
          </w:p>
        </w:tc>
        <w:tc>
          <w:tcPr>
            <w:tcW w:w="76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i-FI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i-FI"/>
              </w:rPr>
              <w:t> </w:t>
            </w:r>
          </w:p>
        </w:tc>
        <w:tc>
          <w:tcPr>
            <w:tcW w:w="76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i-FI"/>
              </w:rPr>
              <w:t> </w:t>
            </w:r>
          </w:p>
        </w:tc>
        <w:tc>
          <w:tcPr>
            <w:tcW w:w="2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i-FI"/>
              </w:rPr>
              <w:t> </w:t>
            </w:r>
          </w:p>
        </w:tc>
        <w:tc>
          <w:tcPr>
            <w:tcW w:w="152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i-FI"/>
              </w:rPr>
              <w:t>Controls</w:t>
            </w:r>
          </w:p>
        </w:tc>
        <w:tc>
          <w:tcPr>
            <w:tcW w:w="76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i-FI"/>
              </w:rPr>
              <w:t> </w:t>
            </w:r>
          </w:p>
        </w:tc>
        <w:tc>
          <w:tcPr>
            <w:tcW w:w="76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i-FI"/>
              </w:rPr>
              <w:t> </w:t>
            </w:r>
          </w:p>
        </w:tc>
        <w:tc>
          <w:tcPr>
            <w:tcW w:w="76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i-FI"/>
              </w:rPr>
              <w:t> </w:t>
            </w:r>
          </w:p>
        </w:tc>
        <w:tc>
          <w:tcPr>
            <w:tcW w:w="76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i-FI"/>
              </w:rPr>
              <w:t> </w:t>
            </w:r>
          </w:p>
        </w:tc>
      </w:tr>
      <w:tr w:rsidR="00F158B6" w:rsidRPr="007D595B" w:rsidTr="00F158B6">
        <w:trPr>
          <w:cantSplit/>
          <w:trHeight w:val="290"/>
        </w:trPr>
        <w:tc>
          <w:tcPr>
            <w:tcW w:w="3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i-FI"/>
              </w:rPr>
              <w:t>Test</w:t>
            </w:r>
          </w:p>
        </w:tc>
        <w:tc>
          <w:tcPr>
            <w:tcW w:w="15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i-FI"/>
              </w:rPr>
              <w:t>Baseline (N=100)</w:t>
            </w:r>
          </w:p>
        </w:tc>
        <w:tc>
          <w:tcPr>
            <w:tcW w:w="15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i-FI"/>
              </w:rPr>
              <w:t>1 week (N=100)</w:t>
            </w:r>
          </w:p>
        </w:tc>
        <w:tc>
          <w:tcPr>
            <w:tcW w:w="15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i-FI"/>
              </w:rPr>
              <w:t>3 months (N=99)</w:t>
            </w:r>
          </w:p>
        </w:tc>
        <w:tc>
          <w:tcPr>
            <w:tcW w:w="15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i-FI"/>
              </w:rPr>
              <w:t>6 years (N=77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i-FI"/>
              </w:rPr>
              <w:t> </w:t>
            </w:r>
          </w:p>
        </w:tc>
        <w:tc>
          <w:tcPr>
            <w:tcW w:w="15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i-FI"/>
              </w:rPr>
              <w:t>Baseline (N=17)</w:t>
            </w:r>
          </w:p>
        </w:tc>
        <w:tc>
          <w:tcPr>
            <w:tcW w:w="15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i-FI"/>
              </w:rPr>
              <w:t>1 week (N=17)</w:t>
            </w:r>
          </w:p>
        </w:tc>
        <w:tc>
          <w:tcPr>
            <w:tcW w:w="15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i-FI"/>
              </w:rPr>
              <w:t>3 months (N=17)</w:t>
            </w:r>
          </w:p>
        </w:tc>
      </w:tr>
      <w:tr w:rsidR="00F158B6" w:rsidRPr="007D595B" w:rsidTr="00F158B6">
        <w:trPr>
          <w:cantSplit/>
          <w:trHeight w:val="290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i-FI"/>
              </w:rPr>
              <w:t>Logical memory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9.28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3.45)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9.52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3.59)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10.12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3.31)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9.51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4.00)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 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10.82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3.40)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10.88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3.50)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10.77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2.25)</w:t>
            </w:r>
          </w:p>
        </w:tc>
      </w:tr>
      <w:tr w:rsidR="00F158B6" w:rsidRPr="007D595B" w:rsidTr="00F158B6">
        <w:trPr>
          <w:cantSplit/>
          <w:trHeight w:val="290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i-FI"/>
              </w:rPr>
              <w:t>AVL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39.3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5.11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37.7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6.77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39.5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6.15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39.0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6.08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38.7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4.67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37.9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4.88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43.1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4.34)</w:t>
            </w:r>
          </w:p>
        </w:tc>
      </w:tr>
      <w:tr w:rsidR="00F158B6" w:rsidRPr="007D595B" w:rsidTr="00F158B6">
        <w:trPr>
          <w:cantSplit/>
          <w:trHeight w:val="290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i-FI"/>
              </w:rPr>
              <w:t>RVL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29.5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13.95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28.6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14.72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35.3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15.64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30.4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15.89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31.1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10.08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38.4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11.40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36.2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8.06)</w:t>
            </w:r>
          </w:p>
        </w:tc>
      </w:tr>
      <w:tr w:rsidR="00F158B6" w:rsidRPr="007D595B" w:rsidTr="00F158B6">
        <w:trPr>
          <w:cantSplit/>
          <w:trHeight w:val="290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7D595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Delayed recall of Logical memory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6.8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3.68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7.9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3.79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8.5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3.52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7.9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4.40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9.2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3.62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8.7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3.64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9.8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2.48)</w:t>
            </w:r>
          </w:p>
        </w:tc>
      </w:tr>
      <w:tr w:rsidR="00F158B6" w:rsidRPr="007D595B" w:rsidTr="00F158B6">
        <w:trPr>
          <w:cantSplit/>
          <w:trHeight w:val="290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i-FI"/>
              </w:rPr>
              <w:t>Delayed recall of AVL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6.3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2.73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5.5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2.69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6.6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2.40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6.9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3.20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6.0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2.56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5.4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2.60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7.2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2.64)</w:t>
            </w:r>
          </w:p>
        </w:tc>
      </w:tr>
      <w:tr w:rsidR="00F158B6" w:rsidRPr="007D595B" w:rsidTr="00F158B6">
        <w:trPr>
          <w:cantSplit/>
          <w:trHeight w:val="290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i-FI"/>
              </w:rPr>
              <w:t>Delayed recall of RVL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7.9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3.53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7.0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3.77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9.1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3.60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7.3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3.85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7.5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2.50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9.5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3.26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8.8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2.46)</w:t>
            </w:r>
          </w:p>
        </w:tc>
      </w:tr>
      <w:tr w:rsidR="00F158B6" w:rsidRPr="007D595B" w:rsidTr="00F158B6">
        <w:trPr>
          <w:cantSplit/>
          <w:trHeight w:val="290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i-FI"/>
              </w:rPr>
              <w:t>Recognition of RVL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25.4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3.26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23.9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3.84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26.1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3.39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25.5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3.96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25.4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2.40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26.5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2.43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26.5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2.24)</w:t>
            </w:r>
          </w:p>
        </w:tc>
      </w:tr>
      <w:tr w:rsidR="00F158B6" w:rsidRPr="007D595B" w:rsidTr="00F158B6">
        <w:trPr>
          <w:cantSplit/>
          <w:trHeight w:val="290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i-FI"/>
              </w:rPr>
              <w:t>Digit span forwards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5.5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1.31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5.5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1.04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5.6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1.05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5.4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0.99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5.6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1.06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5.6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1.12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6.1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1.47)</w:t>
            </w:r>
          </w:p>
        </w:tc>
      </w:tr>
      <w:tr w:rsidR="00F158B6" w:rsidRPr="007D595B" w:rsidTr="00F158B6">
        <w:trPr>
          <w:cantSplit/>
          <w:trHeight w:val="290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i-FI"/>
              </w:rPr>
              <w:t>Digit span backwards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4.3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1.22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4.1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1.26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4.4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1.30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4.3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1.11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4.8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1.05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5.2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1.15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5.2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1.15)</w:t>
            </w:r>
          </w:p>
        </w:tc>
      </w:tr>
      <w:tr w:rsidR="00F158B6" w:rsidRPr="007D595B" w:rsidTr="00F158B6">
        <w:trPr>
          <w:cantSplit/>
          <w:trHeight w:val="290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i-FI"/>
              </w:rPr>
              <w:t>Letter Cancellation Test*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232.7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66.28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266.7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81.85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233.4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64.21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264.2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92.45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231.5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50.73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234.2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48.96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216.7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37.86)</w:t>
            </w:r>
          </w:p>
        </w:tc>
      </w:tr>
      <w:tr w:rsidR="00F158B6" w:rsidRPr="007D595B" w:rsidTr="00F158B6">
        <w:trPr>
          <w:cantSplit/>
          <w:trHeight w:val="290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7D595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Trail Making test, B - A*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124.7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89.34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156.9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97.67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117.1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88.86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140.7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87.37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63.7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21.17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75.5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42.80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72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44.70)</w:t>
            </w:r>
          </w:p>
        </w:tc>
      </w:tr>
      <w:tr w:rsidR="00F158B6" w:rsidRPr="007D595B" w:rsidTr="00F158B6">
        <w:trPr>
          <w:cantSplit/>
          <w:trHeight w:val="290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i-FI"/>
              </w:rPr>
              <w:t>Stroop test, Word - Color*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19.7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14.41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20.7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17.33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16.6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11.99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23.0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16.59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15.0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7.09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11.2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5.84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13.1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7.04)</w:t>
            </w:r>
          </w:p>
        </w:tc>
      </w:tr>
      <w:tr w:rsidR="00F158B6" w:rsidRPr="007D595B" w:rsidTr="00F158B6">
        <w:trPr>
          <w:cantSplit/>
          <w:trHeight w:val="290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i-FI"/>
              </w:rPr>
              <w:t>Verbal phonemic fluency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13.0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4.64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13.3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5.49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13.1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5.15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12.0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5.27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15.0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5.49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16.1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6.33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15.2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5.74)</w:t>
            </w:r>
          </w:p>
        </w:tc>
      </w:tr>
      <w:tr w:rsidR="00F158B6" w:rsidRPr="007D595B" w:rsidTr="00F158B6">
        <w:trPr>
          <w:cantSplit/>
          <w:trHeight w:val="290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i-FI"/>
              </w:rPr>
              <w:t>Verbal categorical fluency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19.9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6.01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18.5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6.24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19.7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6.33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17.8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6.63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21.1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6.81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20.7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6.46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20.7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6.46)</w:t>
            </w:r>
          </w:p>
        </w:tc>
      </w:tr>
      <w:tr w:rsidR="00F158B6" w:rsidRPr="007D595B" w:rsidTr="00F158B6">
        <w:trPr>
          <w:cantSplit/>
          <w:trHeight w:val="290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i-FI"/>
              </w:rPr>
              <w:t>Finger tapping, right hand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47.7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7.32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46.1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7.26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48.3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7.66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46.3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8.99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50.7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9.25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51.3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8.77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51.8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10.18)</w:t>
            </w:r>
          </w:p>
        </w:tc>
      </w:tr>
      <w:tr w:rsidR="00F158B6" w:rsidRPr="007D595B" w:rsidTr="00F158B6">
        <w:trPr>
          <w:cantSplit/>
          <w:trHeight w:val="290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i-FI"/>
              </w:rPr>
              <w:t>Finger tapping, left hand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42.9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6.75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41.8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7.30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43.6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7.12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42.2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9.07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45.9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9.03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46.8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7.70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47.1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8.83)</w:t>
            </w:r>
          </w:p>
        </w:tc>
      </w:tr>
      <w:tr w:rsidR="00F158B6" w:rsidRPr="007D595B" w:rsidTr="00F158B6">
        <w:trPr>
          <w:cantSplit/>
          <w:trHeight w:val="290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i-FI"/>
              </w:rPr>
              <w:t>Trail Making test, A*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45.1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21.00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45.9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20.67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41.9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17.81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54.5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27.24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44.1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11.60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34.9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10.26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35.5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10.46)</w:t>
            </w:r>
          </w:p>
        </w:tc>
      </w:tr>
      <w:tr w:rsidR="00F158B6" w:rsidRPr="007D595B" w:rsidTr="00F158B6">
        <w:trPr>
          <w:cantSplit/>
          <w:trHeight w:val="290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i-FI"/>
              </w:rPr>
              <w:t>Stroop Color*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16.8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6.00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18.3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8.28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16.9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4.78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19.4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7.97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20.4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9.02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17.7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4.44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16.8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3.18)</w:t>
            </w:r>
          </w:p>
        </w:tc>
      </w:tr>
      <w:bookmarkEnd w:id="0"/>
      <w:tr w:rsidR="00F158B6" w:rsidRPr="007D595B" w:rsidTr="00F158B6">
        <w:trPr>
          <w:cantSplit/>
          <w:trHeight w:val="290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i-FI"/>
              </w:rPr>
              <w:t xml:space="preserve">Similarities, WAIS-R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10.9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3.30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11.0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2.86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10.7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2.83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13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1.54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12.2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1.95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 </w:t>
            </w:r>
          </w:p>
        </w:tc>
      </w:tr>
      <w:tr w:rsidR="00F158B6" w:rsidRPr="007D595B" w:rsidTr="00F158B6">
        <w:trPr>
          <w:cantSplit/>
          <w:trHeight w:val="300"/>
        </w:trPr>
        <w:tc>
          <w:tcPr>
            <w:tcW w:w="30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i-FI"/>
              </w:rPr>
              <w:t xml:space="preserve">Block Design, WAIS-R 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26.7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8.87)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25.0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9.19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23.7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10.97)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26.8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7.51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31.1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(7.75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i-FI"/>
              </w:rPr>
            </w:pPr>
            <w:r w:rsidRPr="007D595B">
              <w:rPr>
                <w:rFonts w:ascii="Calibri" w:eastAsia="Times New Roman" w:hAnsi="Calibri" w:cs="Calibri"/>
                <w:sz w:val="20"/>
                <w:szCs w:val="20"/>
                <w:lang w:val="fi-FI"/>
              </w:rPr>
              <w:t> </w:t>
            </w:r>
          </w:p>
        </w:tc>
      </w:tr>
      <w:tr w:rsidR="00F158B6" w:rsidRPr="007D595B" w:rsidTr="00F158B6">
        <w:trPr>
          <w:trHeight w:val="290"/>
        </w:trPr>
        <w:tc>
          <w:tcPr>
            <w:tcW w:w="14004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8B6" w:rsidRPr="007D595B" w:rsidRDefault="00F158B6" w:rsidP="00F158B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7D595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Mean raw test scores (SD). AVLT, Auditory verbal learning test; RVLT, Rey visual learning test. *Lower score represents better performance. </w:t>
            </w:r>
          </w:p>
        </w:tc>
      </w:tr>
      <w:bookmarkEnd w:id="1"/>
    </w:tbl>
    <w:p w:rsidR="00540C07" w:rsidRDefault="00540C07" w:rsidP="00AE5CC9">
      <w:pPr>
        <w:rPr>
          <w:rFonts w:asciiTheme="majorHAnsi" w:eastAsia="Calibri" w:hAnsiTheme="majorHAnsi" w:cs="Times New Roman"/>
          <w:lang w:val="en-GB"/>
        </w:rPr>
      </w:pPr>
    </w:p>
    <w:p w:rsidR="00540C07" w:rsidRDefault="00540C07" w:rsidP="00AE5CC9">
      <w:pPr>
        <w:rPr>
          <w:rFonts w:asciiTheme="majorHAnsi" w:eastAsia="Calibri" w:hAnsiTheme="majorHAnsi" w:cs="Times New Roman"/>
          <w:lang w:val="en-GB"/>
        </w:rPr>
      </w:pPr>
    </w:p>
    <w:p w:rsidR="00540C07" w:rsidRDefault="00540C07" w:rsidP="00AE5CC9">
      <w:pPr>
        <w:rPr>
          <w:rFonts w:asciiTheme="majorHAnsi" w:eastAsia="Calibri" w:hAnsiTheme="majorHAnsi" w:cs="Times New Roman"/>
          <w:lang w:val="en-GB"/>
        </w:rPr>
      </w:pPr>
    </w:p>
    <w:p w:rsidR="00540C07" w:rsidRDefault="00540C07" w:rsidP="00AE5CC9">
      <w:pPr>
        <w:rPr>
          <w:rFonts w:asciiTheme="majorHAnsi" w:eastAsia="Calibri" w:hAnsiTheme="majorHAnsi" w:cs="Times New Roman"/>
          <w:lang w:val="en-GB"/>
        </w:rPr>
      </w:pPr>
    </w:p>
    <w:p w:rsidR="00540C07" w:rsidRDefault="00540C07" w:rsidP="00AE5CC9">
      <w:pPr>
        <w:rPr>
          <w:rFonts w:asciiTheme="majorHAnsi" w:eastAsia="Calibri" w:hAnsiTheme="majorHAnsi" w:cs="Times New Roman"/>
          <w:lang w:val="en-GB"/>
        </w:rPr>
      </w:pPr>
    </w:p>
    <w:p w:rsidR="00285B99" w:rsidRDefault="00285B99" w:rsidP="000A1B5D">
      <w:pPr>
        <w:spacing w:before="200" w:after="200" w:line="360" w:lineRule="auto"/>
        <w:rPr>
          <w:rFonts w:asciiTheme="majorHAnsi" w:eastAsia="Calibri" w:hAnsiTheme="majorHAnsi" w:cs="Times New Roman"/>
          <w:b/>
        </w:rPr>
        <w:sectPr w:rsidR="00285B99" w:rsidSect="00E03043">
          <w:pgSz w:w="16834" w:h="11909" w:orient="landscape"/>
          <w:pgMar w:top="1440" w:right="1440" w:bottom="1440" w:left="1440" w:header="720" w:footer="720" w:gutter="0"/>
          <w:cols w:space="708"/>
          <w:docGrid w:linePitch="299"/>
        </w:sectPr>
      </w:pPr>
    </w:p>
    <w:p w:rsidR="00B01498" w:rsidRPr="00A608D0" w:rsidRDefault="00B01498" w:rsidP="00AE5CC9">
      <w:pPr>
        <w:rPr>
          <w:rFonts w:asciiTheme="majorHAnsi" w:eastAsia="Calibri" w:hAnsiTheme="majorHAnsi" w:cs="Times New Roman"/>
        </w:rPr>
      </w:pPr>
    </w:p>
    <w:sectPr w:rsidR="00B01498" w:rsidRPr="00A608D0" w:rsidSect="00E03043">
      <w:pgSz w:w="11909" w:h="16834"/>
      <w:pgMar w:top="1440" w:right="1440" w:bottom="1440" w:left="1440" w:header="720" w:footer="720" w:gutter="0"/>
      <w:cols w:space="708"/>
      <w:docGrid w:linePitch="29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84AC3" w:rsidRDefault="00184AC3" w:rsidP="002A2884">
      <w:pPr>
        <w:spacing w:line="240" w:lineRule="auto"/>
      </w:pPr>
      <w:r>
        <w:separator/>
      </w:r>
    </w:p>
  </w:endnote>
  <w:endnote w:type="continuationSeparator" w:id="0">
    <w:p w:rsidR="00184AC3" w:rsidRDefault="00184AC3" w:rsidP="002A2884">
      <w:pPr>
        <w:spacing w:line="240" w:lineRule="auto"/>
      </w:pPr>
      <w:r>
        <w:continuationSeparator/>
      </w:r>
    </w:p>
  </w:endnote>
  <w:endnote w:type="continuationNotice" w:id="1">
    <w:p w:rsidR="00184AC3" w:rsidRDefault="00184AC3">
      <w:pPr>
        <w:spacing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008120652"/>
      <w:docPartObj>
        <w:docPartGallery w:val="Page Numbers (Bottom of Page)"/>
        <w:docPartUnique/>
      </w:docPartObj>
    </w:sdtPr>
    <w:sdtContent>
      <w:p w:rsidR="00184AC3" w:rsidRDefault="00DC640F">
        <w:pPr>
          <w:pStyle w:val="Footer"/>
          <w:jc w:val="center"/>
        </w:pPr>
        <w:r>
          <w:fldChar w:fldCharType="begin"/>
        </w:r>
        <w:r w:rsidR="00184AC3">
          <w:instrText>PAGE   \* MERGEFORMAT</w:instrText>
        </w:r>
        <w:r>
          <w:fldChar w:fldCharType="separate"/>
        </w:r>
        <w:r w:rsidR="007A1AEB" w:rsidRPr="007A1AEB">
          <w:rPr>
            <w:noProof/>
            <w:lang w:val="fi-FI"/>
          </w:rPr>
          <w:t>5</w:t>
        </w:r>
        <w:r>
          <w:fldChar w:fldCharType="end"/>
        </w:r>
      </w:p>
    </w:sdtContent>
  </w:sdt>
  <w:p w:rsidR="00184AC3" w:rsidRDefault="00184AC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84AC3" w:rsidRDefault="00184AC3" w:rsidP="002A2884">
      <w:pPr>
        <w:spacing w:line="240" w:lineRule="auto"/>
      </w:pPr>
      <w:r>
        <w:separator/>
      </w:r>
    </w:p>
  </w:footnote>
  <w:footnote w:type="continuationSeparator" w:id="0">
    <w:p w:rsidR="00184AC3" w:rsidRDefault="00184AC3" w:rsidP="002A2884">
      <w:pPr>
        <w:spacing w:line="240" w:lineRule="auto"/>
      </w:pPr>
      <w:r>
        <w:continuationSeparator/>
      </w:r>
    </w:p>
  </w:footnote>
  <w:footnote w:type="continuationNotice" w:id="1">
    <w:p w:rsidR="00184AC3" w:rsidRDefault="00184AC3">
      <w:pPr>
        <w:spacing w:line="240" w:lineRule="auto"/>
      </w:pP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F2254D"/>
    <w:multiLevelType w:val="multilevel"/>
    <w:tmpl w:val="040B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072B3BF3"/>
    <w:multiLevelType w:val="multilevel"/>
    <w:tmpl w:val="040B001F"/>
    <w:lvl w:ilvl="0">
      <w:start w:val="1"/>
      <w:numFmt w:val="decimal"/>
      <w:lvlText w:val="%1."/>
      <w:lvlJc w:val="left"/>
      <w:pPr>
        <w:ind w:left="360" w:hanging="360"/>
      </w:pPr>
      <w:rPr>
        <w:u w:val="none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u w:val="none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u w:val="none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u w:val="none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u w:val="none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u w:val="none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u w:val="none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u w:val="none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u w:val="none"/>
      </w:rPr>
    </w:lvl>
  </w:abstractNum>
  <w:abstractNum w:abstractNumId="2">
    <w:nsid w:val="1789190D"/>
    <w:multiLevelType w:val="hybridMultilevel"/>
    <w:tmpl w:val="2EC8137E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C772D8D"/>
    <w:multiLevelType w:val="multilevel"/>
    <w:tmpl w:val="51A0F24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>
    <w:nsid w:val="246C07D2"/>
    <w:multiLevelType w:val="multilevel"/>
    <w:tmpl w:val="040B001F"/>
    <w:lvl w:ilvl="0">
      <w:start w:val="1"/>
      <w:numFmt w:val="decimal"/>
      <w:lvlText w:val="%1."/>
      <w:lvlJc w:val="left"/>
      <w:pPr>
        <w:ind w:left="360" w:hanging="360"/>
      </w:pPr>
      <w:rPr>
        <w:u w:val="none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u w:val="none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u w:val="none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u w:val="none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u w:val="none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u w:val="none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u w:val="none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u w:val="none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u w:val="none"/>
      </w:rPr>
    </w:lvl>
  </w:abstractNum>
  <w:abstractNum w:abstractNumId="5">
    <w:nsid w:val="36C55ACE"/>
    <w:multiLevelType w:val="multilevel"/>
    <w:tmpl w:val="B652FA3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>
    <w:nsid w:val="412278E1"/>
    <w:multiLevelType w:val="multilevel"/>
    <w:tmpl w:val="4CF482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>
    <w:nsid w:val="42126C27"/>
    <w:multiLevelType w:val="multilevel"/>
    <w:tmpl w:val="A4AA7ADA"/>
    <w:lvl w:ilvl="0">
      <w:start w:val="540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8">
    <w:nsid w:val="48232BBF"/>
    <w:multiLevelType w:val="hybridMultilevel"/>
    <w:tmpl w:val="FF2AAA9A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A613417"/>
    <w:multiLevelType w:val="hybridMultilevel"/>
    <w:tmpl w:val="2996D3EA"/>
    <w:lvl w:ilvl="0" w:tplc="67D4BCD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E1C4CB2"/>
    <w:multiLevelType w:val="multilevel"/>
    <w:tmpl w:val="1F0C59C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>
    <w:nsid w:val="4F4C62D7"/>
    <w:multiLevelType w:val="multilevel"/>
    <w:tmpl w:val="825C891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2">
    <w:nsid w:val="5F4A658C"/>
    <w:multiLevelType w:val="multilevel"/>
    <w:tmpl w:val="0FDA6B62"/>
    <w:lvl w:ilvl="0">
      <w:start w:val="1"/>
      <w:numFmt w:val="decimal"/>
      <w:lvlText w:val="%1."/>
      <w:lvlJc w:val="left"/>
      <w:pPr>
        <w:ind w:left="720" w:hanging="360"/>
      </w:pPr>
      <w:rPr>
        <w:b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3">
    <w:nsid w:val="64F85169"/>
    <w:multiLevelType w:val="multilevel"/>
    <w:tmpl w:val="03EE123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4">
    <w:nsid w:val="6C7C0CAF"/>
    <w:multiLevelType w:val="multilevel"/>
    <w:tmpl w:val="040B001F"/>
    <w:lvl w:ilvl="0">
      <w:start w:val="1"/>
      <w:numFmt w:val="decimal"/>
      <w:lvlText w:val="%1."/>
      <w:lvlJc w:val="left"/>
      <w:pPr>
        <w:ind w:left="360" w:hanging="360"/>
      </w:pPr>
      <w:rPr>
        <w:u w:val="none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u w:val="none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u w:val="none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u w:val="none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u w:val="none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u w:val="none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u w:val="none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u w:val="none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u w:val="none"/>
      </w:rPr>
    </w:lvl>
  </w:abstractNum>
  <w:abstractNum w:abstractNumId="15">
    <w:nsid w:val="747616A2"/>
    <w:multiLevelType w:val="hybridMultilevel"/>
    <w:tmpl w:val="EB64E48A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83F61B2"/>
    <w:multiLevelType w:val="hybridMultilevel"/>
    <w:tmpl w:val="2EC8137E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A28335B"/>
    <w:multiLevelType w:val="multilevel"/>
    <w:tmpl w:val="040B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>
    <w:nsid w:val="7A3770F3"/>
    <w:multiLevelType w:val="multilevel"/>
    <w:tmpl w:val="040B001F"/>
    <w:lvl w:ilvl="0">
      <w:start w:val="1"/>
      <w:numFmt w:val="decimal"/>
      <w:lvlText w:val="%1."/>
      <w:lvlJc w:val="left"/>
      <w:pPr>
        <w:ind w:left="360" w:hanging="360"/>
      </w:pPr>
      <w:rPr>
        <w:u w:val="none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u w:val="none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u w:val="none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u w:val="none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u w:val="none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u w:val="none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u w:val="none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u w:val="none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u w:val="none"/>
      </w:rPr>
    </w:lvl>
  </w:abstractNum>
  <w:num w:numId="1">
    <w:abstractNumId w:val="5"/>
  </w:num>
  <w:num w:numId="2">
    <w:abstractNumId w:val="3"/>
  </w:num>
  <w:num w:numId="3">
    <w:abstractNumId w:val="4"/>
  </w:num>
  <w:num w:numId="4">
    <w:abstractNumId w:val="7"/>
  </w:num>
  <w:num w:numId="5">
    <w:abstractNumId w:val="6"/>
  </w:num>
  <w:num w:numId="6">
    <w:abstractNumId w:val="13"/>
  </w:num>
  <w:num w:numId="7">
    <w:abstractNumId w:val="10"/>
  </w:num>
  <w:num w:numId="8">
    <w:abstractNumId w:val="9"/>
  </w:num>
  <w:num w:numId="9">
    <w:abstractNumId w:val="12"/>
  </w:num>
  <w:num w:numId="10">
    <w:abstractNumId w:val="11"/>
  </w:num>
  <w:num w:numId="11">
    <w:abstractNumId w:val="18"/>
  </w:num>
  <w:num w:numId="12">
    <w:abstractNumId w:val="1"/>
  </w:num>
  <w:num w:numId="13">
    <w:abstractNumId w:val="14"/>
  </w:num>
  <w:num w:numId="14">
    <w:abstractNumId w:val="16"/>
  </w:num>
  <w:num w:numId="15">
    <w:abstractNumId w:val="2"/>
  </w:num>
  <w:num w:numId="16">
    <w:abstractNumId w:val="0"/>
  </w:num>
  <w:num w:numId="17">
    <w:abstractNumId w:val="8"/>
  </w:num>
  <w:num w:numId="18">
    <w:abstractNumId w:val="15"/>
  </w:num>
  <w:num w:numId="19">
    <w:abstractNumId w:val="1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activeWritingStyle w:appName="MSWord" w:lang="fi-FI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i-FI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6" w:nlCheck="1" w:checkStyle="1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/>
  <w:rsids>
    <w:rsidRoot w:val="004E3C21"/>
    <w:rsid w:val="00001131"/>
    <w:rsid w:val="000045BC"/>
    <w:rsid w:val="00004E00"/>
    <w:rsid w:val="0000753B"/>
    <w:rsid w:val="00012274"/>
    <w:rsid w:val="00015CC1"/>
    <w:rsid w:val="00015F4B"/>
    <w:rsid w:val="00016F8D"/>
    <w:rsid w:val="0002140C"/>
    <w:rsid w:val="000218D9"/>
    <w:rsid w:val="00021EEB"/>
    <w:rsid w:val="00022612"/>
    <w:rsid w:val="00023461"/>
    <w:rsid w:val="000269C0"/>
    <w:rsid w:val="000314AE"/>
    <w:rsid w:val="0003228F"/>
    <w:rsid w:val="00035319"/>
    <w:rsid w:val="00036D76"/>
    <w:rsid w:val="00040325"/>
    <w:rsid w:val="00041754"/>
    <w:rsid w:val="000422D6"/>
    <w:rsid w:val="000424D7"/>
    <w:rsid w:val="00042AFE"/>
    <w:rsid w:val="00043C61"/>
    <w:rsid w:val="000442FA"/>
    <w:rsid w:val="00046C35"/>
    <w:rsid w:val="000501DC"/>
    <w:rsid w:val="00050622"/>
    <w:rsid w:val="0005190A"/>
    <w:rsid w:val="000543B7"/>
    <w:rsid w:val="00057B37"/>
    <w:rsid w:val="00057D7F"/>
    <w:rsid w:val="00063037"/>
    <w:rsid w:val="00070C39"/>
    <w:rsid w:val="00071B9D"/>
    <w:rsid w:val="00072C02"/>
    <w:rsid w:val="00074093"/>
    <w:rsid w:val="0007679F"/>
    <w:rsid w:val="00077391"/>
    <w:rsid w:val="000803D1"/>
    <w:rsid w:val="00083A07"/>
    <w:rsid w:val="000859A5"/>
    <w:rsid w:val="00085D71"/>
    <w:rsid w:val="00086BF9"/>
    <w:rsid w:val="00091919"/>
    <w:rsid w:val="00092FFD"/>
    <w:rsid w:val="00093B88"/>
    <w:rsid w:val="00096212"/>
    <w:rsid w:val="000A0425"/>
    <w:rsid w:val="000A1B5D"/>
    <w:rsid w:val="000A2325"/>
    <w:rsid w:val="000A4040"/>
    <w:rsid w:val="000A4421"/>
    <w:rsid w:val="000A5B6B"/>
    <w:rsid w:val="000A6887"/>
    <w:rsid w:val="000A7EEC"/>
    <w:rsid w:val="000B1B0D"/>
    <w:rsid w:val="000B1D76"/>
    <w:rsid w:val="000B1F72"/>
    <w:rsid w:val="000B2426"/>
    <w:rsid w:val="000B28D5"/>
    <w:rsid w:val="000B6128"/>
    <w:rsid w:val="000B6CB4"/>
    <w:rsid w:val="000C1DC3"/>
    <w:rsid w:val="000C35F0"/>
    <w:rsid w:val="000C3B71"/>
    <w:rsid w:val="000C3BC9"/>
    <w:rsid w:val="000C6152"/>
    <w:rsid w:val="000C688C"/>
    <w:rsid w:val="000C7788"/>
    <w:rsid w:val="000C7B6D"/>
    <w:rsid w:val="000D15F1"/>
    <w:rsid w:val="000D356E"/>
    <w:rsid w:val="000D3F81"/>
    <w:rsid w:val="000D7077"/>
    <w:rsid w:val="000D72EC"/>
    <w:rsid w:val="000D7B4E"/>
    <w:rsid w:val="000E08F9"/>
    <w:rsid w:val="000E0CBC"/>
    <w:rsid w:val="000E5C9F"/>
    <w:rsid w:val="000E6974"/>
    <w:rsid w:val="000E7FF5"/>
    <w:rsid w:val="000F00A0"/>
    <w:rsid w:val="000F4051"/>
    <w:rsid w:val="000F68B5"/>
    <w:rsid w:val="0010241A"/>
    <w:rsid w:val="00103E14"/>
    <w:rsid w:val="00106C64"/>
    <w:rsid w:val="00106C69"/>
    <w:rsid w:val="0011333E"/>
    <w:rsid w:val="00114674"/>
    <w:rsid w:val="00116C1E"/>
    <w:rsid w:val="00117552"/>
    <w:rsid w:val="0011795F"/>
    <w:rsid w:val="00120003"/>
    <w:rsid w:val="00120561"/>
    <w:rsid w:val="00124E13"/>
    <w:rsid w:val="00125636"/>
    <w:rsid w:val="00126863"/>
    <w:rsid w:val="001350C4"/>
    <w:rsid w:val="00135899"/>
    <w:rsid w:val="001412C7"/>
    <w:rsid w:val="00143873"/>
    <w:rsid w:val="00146659"/>
    <w:rsid w:val="00150C42"/>
    <w:rsid w:val="0015165D"/>
    <w:rsid w:val="00152B18"/>
    <w:rsid w:val="00152DB7"/>
    <w:rsid w:val="0015401E"/>
    <w:rsid w:val="00154127"/>
    <w:rsid w:val="00155C7C"/>
    <w:rsid w:val="00156E9B"/>
    <w:rsid w:val="001609CB"/>
    <w:rsid w:val="00166BD9"/>
    <w:rsid w:val="00167D14"/>
    <w:rsid w:val="00170A57"/>
    <w:rsid w:val="001753F9"/>
    <w:rsid w:val="001762A8"/>
    <w:rsid w:val="00184AC3"/>
    <w:rsid w:val="001913A0"/>
    <w:rsid w:val="00193833"/>
    <w:rsid w:val="00193A66"/>
    <w:rsid w:val="00197525"/>
    <w:rsid w:val="001A4574"/>
    <w:rsid w:val="001A79A8"/>
    <w:rsid w:val="001B00AA"/>
    <w:rsid w:val="001B0792"/>
    <w:rsid w:val="001B2BF0"/>
    <w:rsid w:val="001B3568"/>
    <w:rsid w:val="001B6534"/>
    <w:rsid w:val="001B709D"/>
    <w:rsid w:val="001C408D"/>
    <w:rsid w:val="001C7274"/>
    <w:rsid w:val="001D2612"/>
    <w:rsid w:val="001D3609"/>
    <w:rsid w:val="001D4AFD"/>
    <w:rsid w:val="001D55FA"/>
    <w:rsid w:val="001E1E92"/>
    <w:rsid w:val="001E347F"/>
    <w:rsid w:val="001E468E"/>
    <w:rsid w:val="001F24BF"/>
    <w:rsid w:val="001F3962"/>
    <w:rsid w:val="001F3DDB"/>
    <w:rsid w:val="001F7F92"/>
    <w:rsid w:val="0020061C"/>
    <w:rsid w:val="00201E51"/>
    <w:rsid w:val="00202657"/>
    <w:rsid w:val="00203735"/>
    <w:rsid w:val="00203805"/>
    <w:rsid w:val="002043D0"/>
    <w:rsid w:val="002059A6"/>
    <w:rsid w:val="00206849"/>
    <w:rsid w:val="00206AEA"/>
    <w:rsid w:val="00206EDB"/>
    <w:rsid w:val="00210CBB"/>
    <w:rsid w:val="00214BE2"/>
    <w:rsid w:val="00214C5E"/>
    <w:rsid w:val="00215369"/>
    <w:rsid w:val="002162AE"/>
    <w:rsid w:val="0021688D"/>
    <w:rsid w:val="0021747C"/>
    <w:rsid w:val="0021747E"/>
    <w:rsid w:val="002176D9"/>
    <w:rsid w:val="00221F4B"/>
    <w:rsid w:val="00223A33"/>
    <w:rsid w:val="002244E9"/>
    <w:rsid w:val="00227086"/>
    <w:rsid w:val="002270EB"/>
    <w:rsid w:val="002301FF"/>
    <w:rsid w:val="002306E3"/>
    <w:rsid w:val="00232194"/>
    <w:rsid w:val="002321B1"/>
    <w:rsid w:val="00232BC1"/>
    <w:rsid w:val="0023511A"/>
    <w:rsid w:val="00237E32"/>
    <w:rsid w:val="00241A2D"/>
    <w:rsid w:val="00242BE0"/>
    <w:rsid w:val="0024523C"/>
    <w:rsid w:val="00245B93"/>
    <w:rsid w:val="0024622A"/>
    <w:rsid w:val="002471EF"/>
    <w:rsid w:val="00247761"/>
    <w:rsid w:val="00250864"/>
    <w:rsid w:val="00250FA5"/>
    <w:rsid w:val="00254CFB"/>
    <w:rsid w:val="002567D7"/>
    <w:rsid w:val="00260A21"/>
    <w:rsid w:val="00261466"/>
    <w:rsid w:val="00261BEF"/>
    <w:rsid w:val="0026674F"/>
    <w:rsid w:val="00266A8B"/>
    <w:rsid w:val="00273D6B"/>
    <w:rsid w:val="002746D2"/>
    <w:rsid w:val="00274F38"/>
    <w:rsid w:val="00281F3C"/>
    <w:rsid w:val="00283E6A"/>
    <w:rsid w:val="00285B99"/>
    <w:rsid w:val="00290B82"/>
    <w:rsid w:val="002911E4"/>
    <w:rsid w:val="002942EC"/>
    <w:rsid w:val="00296C31"/>
    <w:rsid w:val="002973F1"/>
    <w:rsid w:val="002A0698"/>
    <w:rsid w:val="002A2884"/>
    <w:rsid w:val="002A28C5"/>
    <w:rsid w:val="002A5ECB"/>
    <w:rsid w:val="002A6B63"/>
    <w:rsid w:val="002B29CA"/>
    <w:rsid w:val="002B4BCF"/>
    <w:rsid w:val="002B739E"/>
    <w:rsid w:val="002C085C"/>
    <w:rsid w:val="002C0D39"/>
    <w:rsid w:val="002C166E"/>
    <w:rsid w:val="002C429B"/>
    <w:rsid w:val="002C5292"/>
    <w:rsid w:val="002C7FE2"/>
    <w:rsid w:val="002D3DEF"/>
    <w:rsid w:val="002D42B1"/>
    <w:rsid w:val="002E0A77"/>
    <w:rsid w:val="002E1AAF"/>
    <w:rsid w:val="002E2C8E"/>
    <w:rsid w:val="002E5EEA"/>
    <w:rsid w:val="002F4306"/>
    <w:rsid w:val="002F5C72"/>
    <w:rsid w:val="002F7625"/>
    <w:rsid w:val="003009AC"/>
    <w:rsid w:val="003015F4"/>
    <w:rsid w:val="003028D5"/>
    <w:rsid w:val="0030665C"/>
    <w:rsid w:val="00307ABF"/>
    <w:rsid w:val="0031107C"/>
    <w:rsid w:val="003117A3"/>
    <w:rsid w:val="00311DC6"/>
    <w:rsid w:val="0031249F"/>
    <w:rsid w:val="003124AF"/>
    <w:rsid w:val="00313515"/>
    <w:rsid w:val="00314B5C"/>
    <w:rsid w:val="0031670B"/>
    <w:rsid w:val="00317465"/>
    <w:rsid w:val="00321944"/>
    <w:rsid w:val="00321DF7"/>
    <w:rsid w:val="0032273F"/>
    <w:rsid w:val="00324D3B"/>
    <w:rsid w:val="00330B45"/>
    <w:rsid w:val="00332064"/>
    <w:rsid w:val="003333BF"/>
    <w:rsid w:val="00334519"/>
    <w:rsid w:val="00334551"/>
    <w:rsid w:val="003353D5"/>
    <w:rsid w:val="003374CF"/>
    <w:rsid w:val="003439C8"/>
    <w:rsid w:val="00344BEC"/>
    <w:rsid w:val="003511F6"/>
    <w:rsid w:val="00354C2D"/>
    <w:rsid w:val="00355D67"/>
    <w:rsid w:val="00356BF6"/>
    <w:rsid w:val="00360169"/>
    <w:rsid w:val="00360D65"/>
    <w:rsid w:val="00361692"/>
    <w:rsid w:val="00365AB4"/>
    <w:rsid w:val="00366F08"/>
    <w:rsid w:val="00367655"/>
    <w:rsid w:val="00367FD7"/>
    <w:rsid w:val="00371D67"/>
    <w:rsid w:val="00382406"/>
    <w:rsid w:val="00385982"/>
    <w:rsid w:val="003863F5"/>
    <w:rsid w:val="00386B0D"/>
    <w:rsid w:val="0039342E"/>
    <w:rsid w:val="00394E61"/>
    <w:rsid w:val="00396DCB"/>
    <w:rsid w:val="003A07DF"/>
    <w:rsid w:val="003A2B6B"/>
    <w:rsid w:val="003A4BEE"/>
    <w:rsid w:val="003B0F52"/>
    <w:rsid w:val="003B23D7"/>
    <w:rsid w:val="003B2649"/>
    <w:rsid w:val="003B2A2C"/>
    <w:rsid w:val="003B2FE8"/>
    <w:rsid w:val="003B5807"/>
    <w:rsid w:val="003B6570"/>
    <w:rsid w:val="003B7178"/>
    <w:rsid w:val="003C140E"/>
    <w:rsid w:val="003C1ADC"/>
    <w:rsid w:val="003C3679"/>
    <w:rsid w:val="003C4B40"/>
    <w:rsid w:val="003C5489"/>
    <w:rsid w:val="003C6E5A"/>
    <w:rsid w:val="003C7056"/>
    <w:rsid w:val="003D1318"/>
    <w:rsid w:val="003D2E1C"/>
    <w:rsid w:val="003D3B5C"/>
    <w:rsid w:val="003D5711"/>
    <w:rsid w:val="003D6408"/>
    <w:rsid w:val="003D6578"/>
    <w:rsid w:val="003E1B43"/>
    <w:rsid w:val="003E3354"/>
    <w:rsid w:val="003E4F36"/>
    <w:rsid w:val="003E6ACB"/>
    <w:rsid w:val="003F327E"/>
    <w:rsid w:val="003F5C91"/>
    <w:rsid w:val="003F695E"/>
    <w:rsid w:val="003F7F3C"/>
    <w:rsid w:val="00400AC8"/>
    <w:rsid w:val="00404550"/>
    <w:rsid w:val="004067CD"/>
    <w:rsid w:val="00407794"/>
    <w:rsid w:val="004103DE"/>
    <w:rsid w:val="004117E0"/>
    <w:rsid w:val="00411A35"/>
    <w:rsid w:val="00414AAC"/>
    <w:rsid w:val="0042717B"/>
    <w:rsid w:val="0042722C"/>
    <w:rsid w:val="00430409"/>
    <w:rsid w:val="00430E4E"/>
    <w:rsid w:val="0043250C"/>
    <w:rsid w:val="00435CF1"/>
    <w:rsid w:val="004365B4"/>
    <w:rsid w:val="0044246B"/>
    <w:rsid w:val="00444CEC"/>
    <w:rsid w:val="00454221"/>
    <w:rsid w:val="00454CE3"/>
    <w:rsid w:val="004557B9"/>
    <w:rsid w:val="00457209"/>
    <w:rsid w:val="004576C5"/>
    <w:rsid w:val="004631C2"/>
    <w:rsid w:val="00465AF2"/>
    <w:rsid w:val="0047191A"/>
    <w:rsid w:val="00471A85"/>
    <w:rsid w:val="00473F71"/>
    <w:rsid w:val="004762F5"/>
    <w:rsid w:val="0047740A"/>
    <w:rsid w:val="004808A1"/>
    <w:rsid w:val="00482D26"/>
    <w:rsid w:val="00484451"/>
    <w:rsid w:val="00485054"/>
    <w:rsid w:val="00485E12"/>
    <w:rsid w:val="00487BCD"/>
    <w:rsid w:val="004904F7"/>
    <w:rsid w:val="00490D5A"/>
    <w:rsid w:val="00490F1E"/>
    <w:rsid w:val="00492A00"/>
    <w:rsid w:val="0049303E"/>
    <w:rsid w:val="004934C7"/>
    <w:rsid w:val="0049692A"/>
    <w:rsid w:val="00497DF1"/>
    <w:rsid w:val="004A3565"/>
    <w:rsid w:val="004A55A8"/>
    <w:rsid w:val="004A6493"/>
    <w:rsid w:val="004A6C2A"/>
    <w:rsid w:val="004A79F2"/>
    <w:rsid w:val="004B2EC9"/>
    <w:rsid w:val="004B302D"/>
    <w:rsid w:val="004B422A"/>
    <w:rsid w:val="004B4454"/>
    <w:rsid w:val="004B5A1A"/>
    <w:rsid w:val="004C062D"/>
    <w:rsid w:val="004C1066"/>
    <w:rsid w:val="004C230C"/>
    <w:rsid w:val="004C2336"/>
    <w:rsid w:val="004C24A2"/>
    <w:rsid w:val="004C309B"/>
    <w:rsid w:val="004C5DD9"/>
    <w:rsid w:val="004D18B7"/>
    <w:rsid w:val="004E12CF"/>
    <w:rsid w:val="004E1EC2"/>
    <w:rsid w:val="004E2C53"/>
    <w:rsid w:val="004E3C21"/>
    <w:rsid w:val="004F3BDB"/>
    <w:rsid w:val="004F4504"/>
    <w:rsid w:val="004F51AA"/>
    <w:rsid w:val="00500171"/>
    <w:rsid w:val="00500D82"/>
    <w:rsid w:val="00500DBE"/>
    <w:rsid w:val="005016E4"/>
    <w:rsid w:val="005058B9"/>
    <w:rsid w:val="00506984"/>
    <w:rsid w:val="005071D2"/>
    <w:rsid w:val="0051348D"/>
    <w:rsid w:val="00513B72"/>
    <w:rsid w:val="00513E66"/>
    <w:rsid w:val="005161B5"/>
    <w:rsid w:val="00520977"/>
    <w:rsid w:val="00530102"/>
    <w:rsid w:val="005335C6"/>
    <w:rsid w:val="00536C25"/>
    <w:rsid w:val="00536DFF"/>
    <w:rsid w:val="00540C07"/>
    <w:rsid w:val="005415AB"/>
    <w:rsid w:val="00541AD3"/>
    <w:rsid w:val="0054441A"/>
    <w:rsid w:val="00545A77"/>
    <w:rsid w:val="00546BF5"/>
    <w:rsid w:val="00547150"/>
    <w:rsid w:val="00552300"/>
    <w:rsid w:val="00552763"/>
    <w:rsid w:val="00556067"/>
    <w:rsid w:val="00556C0F"/>
    <w:rsid w:val="00556FBA"/>
    <w:rsid w:val="00560211"/>
    <w:rsid w:val="005614BC"/>
    <w:rsid w:val="0056469D"/>
    <w:rsid w:val="0056669C"/>
    <w:rsid w:val="00573B93"/>
    <w:rsid w:val="005757B9"/>
    <w:rsid w:val="00582F4A"/>
    <w:rsid w:val="00584533"/>
    <w:rsid w:val="00587099"/>
    <w:rsid w:val="00592BB0"/>
    <w:rsid w:val="005934B6"/>
    <w:rsid w:val="00595DFD"/>
    <w:rsid w:val="0059708F"/>
    <w:rsid w:val="005A4B57"/>
    <w:rsid w:val="005A5B7C"/>
    <w:rsid w:val="005B2D0B"/>
    <w:rsid w:val="005B3707"/>
    <w:rsid w:val="005B47C9"/>
    <w:rsid w:val="005B4810"/>
    <w:rsid w:val="005B7D11"/>
    <w:rsid w:val="005B7DB6"/>
    <w:rsid w:val="005C2504"/>
    <w:rsid w:val="005C3F29"/>
    <w:rsid w:val="005C5046"/>
    <w:rsid w:val="005D0969"/>
    <w:rsid w:val="005D2387"/>
    <w:rsid w:val="005E124E"/>
    <w:rsid w:val="005E6601"/>
    <w:rsid w:val="005F01D7"/>
    <w:rsid w:val="005F2186"/>
    <w:rsid w:val="005F2517"/>
    <w:rsid w:val="005F435F"/>
    <w:rsid w:val="005F54E1"/>
    <w:rsid w:val="005F5C68"/>
    <w:rsid w:val="005F747F"/>
    <w:rsid w:val="00601630"/>
    <w:rsid w:val="00602810"/>
    <w:rsid w:val="00604068"/>
    <w:rsid w:val="006044F8"/>
    <w:rsid w:val="00604BA6"/>
    <w:rsid w:val="00605C0E"/>
    <w:rsid w:val="00607039"/>
    <w:rsid w:val="00607A46"/>
    <w:rsid w:val="00607D0D"/>
    <w:rsid w:val="0061350D"/>
    <w:rsid w:val="00614B32"/>
    <w:rsid w:val="006160A8"/>
    <w:rsid w:val="00617425"/>
    <w:rsid w:val="00617FD6"/>
    <w:rsid w:val="00621621"/>
    <w:rsid w:val="00624788"/>
    <w:rsid w:val="00626EC3"/>
    <w:rsid w:val="00634407"/>
    <w:rsid w:val="00635F2B"/>
    <w:rsid w:val="0064067B"/>
    <w:rsid w:val="006408E9"/>
    <w:rsid w:val="006433AD"/>
    <w:rsid w:val="00647259"/>
    <w:rsid w:val="00650755"/>
    <w:rsid w:val="00653F0C"/>
    <w:rsid w:val="00654D34"/>
    <w:rsid w:val="006559A8"/>
    <w:rsid w:val="00656115"/>
    <w:rsid w:val="00656F02"/>
    <w:rsid w:val="00664E9A"/>
    <w:rsid w:val="00667C5A"/>
    <w:rsid w:val="006715B1"/>
    <w:rsid w:val="00672096"/>
    <w:rsid w:val="00672216"/>
    <w:rsid w:val="0067265C"/>
    <w:rsid w:val="006741DE"/>
    <w:rsid w:val="0067610A"/>
    <w:rsid w:val="006864E7"/>
    <w:rsid w:val="00687C1B"/>
    <w:rsid w:val="00687D7E"/>
    <w:rsid w:val="00690D9B"/>
    <w:rsid w:val="006925E8"/>
    <w:rsid w:val="00695D37"/>
    <w:rsid w:val="00697238"/>
    <w:rsid w:val="006976E4"/>
    <w:rsid w:val="006A10B5"/>
    <w:rsid w:val="006A11E6"/>
    <w:rsid w:val="006A1E28"/>
    <w:rsid w:val="006A34C1"/>
    <w:rsid w:val="006A4C25"/>
    <w:rsid w:val="006A58AD"/>
    <w:rsid w:val="006A7B1A"/>
    <w:rsid w:val="006A7FB7"/>
    <w:rsid w:val="006B2CAC"/>
    <w:rsid w:val="006B451B"/>
    <w:rsid w:val="006B4A4B"/>
    <w:rsid w:val="006B5A2E"/>
    <w:rsid w:val="006B6D5F"/>
    <w:rsid w:val="006B793B"/>
    <w:rsid w:val="006C03E7"/>
    <w:rsid w:val="006C2213"/>
    <w:rsid w:val="006C2E5E"/>
    <w:rsid w:val="006C4981"/>
    <w:rsid w:val="006C4B49"/>
    <w:rsid w:val="006C5962"/>
    <w:rsid w:val="006C6032"/>
    <w:rsid w:val="006C7DAA"/>
    <w:rsid w:val="006C7F20"/>
    <w:rsid w:val="006D1A17"/>
    <w:rsid w:val="006D25FF"/>
    <w:rsid w:val="006D2F52"/>
    <w:rsid w:val="006D5E33"/>
    <w:rsid w:val="006E4F1F"/>
    <w:rsid w:val="006E6F28"/>
    <w:rsid w:val="006E728A"/>
    <w:rsid w:val="006F074A"/>
    <w:rsid w:val="006F39A2"/>
    <w:rsid w:val="006F70AF"/>
    <w:rsid w:val="006F7B89"/>
    <w:rsid w:val="00702F63"/>
    <w:rsid w:val="00703D9F"/>
    <w:rsid w:val="00705078"/>
    <w:rsid w:val="00710BEB"/>
    <w:rsid w:val="00711099"/>
    <w:rsid w:val="00720C14"/>
    <w:rsid w:val="00721D01"/>
    <w:rsid w:val="0072264E"/>
    <w:rsid w:val="007229AF"/>
    <w:rsid w:val="00722EB3"/>
    <w:rsid w:val="007346B9"/>
    <w:rsid w:val="00737F1E"/>
    <w:rsid w:val="00741D27"/>
    <w:rsid w:val="007500C3"/>
    <w:rsid w:val="0075122E"/>
    <w:rsid w:val="00752772"/>
    <w:rsid w:val="00754C50"/>
    <w:rsid w:val="00756BA7"/>
    <w:rsid w:val="00760B8C"/>
    <w:rsid w:val="00760E13"/>
    <w:rsid w:val="007616A2"/>
    <w:rsid w:val="00767740"/>
    <w:rsid w:val="007712F3"/>
    <w:rsid w:val="007715F5"/>
    <w:rsid w:val="00771856"/>
    <w:rsid w:val="007723CF"/>
    <w:rsid w:val="0077357F"/>
    <w:rsid w:val="00776165"/>
    <w:rsid w:val="00777E9C"/>
    <w:rsid w:val="00784BD8"/>
    <w:rsid w:val="00791703"/>
    <w:rsid w:val="007926B3"/>
    <w:rsid w:val="0079480C"/>
    <w:rsid w:val="007960FA"/>
    <w:rsid w:val="00796E5B"/>
    <w:rsid w:val="0079723B"/>
    <w:rsid w:val="007A1AEB"/>
    <w:rsid w:val="007A3606"/>
    <w:rsid w:val="007A4004"/>
    <w:rsid w:val="007A62A4"/>
    <w:rsid w:val="007B0FCB"/>
    <w:rsid w:val="007B255E"/>
    <w:rsid w:val="007B2BAD"/>
    <w:rsid w:val="007B2E2A"/>
    <w:rsid w:val="007B6FBD"/>
    <w:rsid w:val="007B7242"/>
    <w:rsid w:val="007B7466"/>
    <w:rsid w:val="007B760C"/>
    <w:rsid w:val="007B7730"/>
    <w:rsid w:val="007B7B3A"/>
    <w:rsid w:val="007C3005"/>
    <w:rsid w:val="007C3178"/>
    <w:rsid w:val="007C44CD"/>
    <w:rsid w:val="007C61B9"/>
    <w:rsid w:val="007C7DEE"/>
    <w:rsid w:val="007D21B8"/>
    <w:rsid w:val="007D595B"/>
    <w:rsid w:val="007D78EB"/>
    <w:rsid w:val="007E2959"/>
    <w:rsid w:val="007E3D92"/>
    <w:rsid w:val="007F22B7"/>
    <w:rsid w:val="007F2DB2"/>
    <w:rsid w:val="007F375E"/>
    <w:rsid w:val="007F39B9"/>
    <w:rsid w:val="007F46C0"/>
    <w:rsid w:val="007F557F"/>
    <w:rsid w:val="007F6C09"/>
    <w:rsid w:val="007F6CC5"/>
    <w:rsid w:val="008001D7"/>
    <w:rsid w:val="00800AF1"/>
    <w:rsid w:val="00800C96"/>
    <w:rsid w:val="008016CE"/>
    <w:rsid w:val="008049B7"/>
    <w:rsid w:val="008070C6"/>
    <w:rsid w:val="00807643"/>
    <w:rsid w:val="008115C8"/>
    <w:rsid w:val="0081214C"/>
    <w:rsid w:val="00813EB0"/>
    <w:rsid w:val="00815812"/>
    <w:rsid w:val="008166D0"/>
    <w:rsid w:val="00816FF7"/>
    <w:rsid w:val="008200A5"/>
    <w:rsid w:val="00821062"/>
    <w:rsid w:val="00821593"/>
    <w:rsid w:val="0082295B"/>
    <w:rsid w:val="00822A80"/>
    <w:rsid w:val="008241A1"/>
    <w:rsid w:val="008241EC"/>
    <w:rsid w:val="00826989"/>
    <w:rsid w:val="00827327"/>
    <w:rsid w:val="00830476"/>
    <w:rsid w:val="0083168A"/>
    <w:rsid w:val="00835A07"/>
    <w:rsid w:val="00841888"/>
    <w:rsid w:val="00842FA6"/>
    <w:rsid w:val="00843DD7"/>
    <w:rsid w:val="00845DD6"/>
    <w:rsid w:val="008507F2"/>
    <w:rsid w:val="00853274"/>
    <w:rsid w:val="0085565B"/>
    <w:rsid w:val="00860C0B"/>
    <w:rsid w:val="00861C4E"/>
    <w:rsid w:val="00861D82"/>
    <w:rsid w:val="00863790"/>
    <w:rsid w:val="00864A8D"/>
    <w:rsid w:val="008673E3"/>
    <w:rsid w:val="00874549"/>
    <w:rsid w:val="0087480F"/>
    <w:rsid w:val="00874E58"/>
    <w:rsid w:val="0087668C"/>
    <w:rsid w:val="00881C24"/>
    <w:rsid w:val="00884785"/>
    <w:rsid w:val="00885680"/>
    <w:rsid w:val="00885F1A"/>
    <w:rsid w:val="00886207"/>
    <w:rsid w:val="008868FD"/>
    <w:rsid w:val="00887166"/>
    <w:rsid w:val="00891B77"/>
    <w:rsid w:val="00892437"/>
    <w:rsid w:val="008949A7"/>
    <w:rsid w:val="008952FB"/>
    <w:rsid w:val="008976B8"/>
    <w:rsid w:val="008A4B9C"/>
    <w:rsid w:val="008A6407"/>
    <w:rsid w:val="008B2425"/>
    <w:rsid w:val="008B3547"/>
    <w:rsid w:val="008B6312"/>
    <w:rsid w:val="008C2128"/>
    <w:rsid w:val="008C2CD9"/>
    <w:rsid w:val="008C714D"/>
    <w:rsid w:val="008D16E5"/>
    <w:rsid w:val="008D1E70"/>
    <w:rsid w:val="008D47EE"/>
    <w:rsid w:val="008E0566"/>
    <w:rsid w:val="008E2532"/>
    <w:rsid w:val="008E2A2D"/>
    <w:rsid w:val="008E4F59"/>
    <w:rsid w:val="008E7F6A"/>
    <w:rsid w:val="008F0381"/>
    <w:rsid w:val="008F067D"/>
    <w:rsid w:val="008F2132"/>
    <w:rsid w:val="008F2687"/>
    <w:rsid w:val="008F2CB8"/>
    <w:rsid w:val="008F301E"/>
    <w:rsid w:val="008F3899"/>
    <w:rsid w:val="00901D59"/>
    <w:rsid w:val="00906C67"/>
    <w:rsid w:val="009120EA"/>
    <w:rsid w:val="0091284E"/>
    <w:rsid w:val="00912CA2"/>
    <w:rsid w:val="009130B0"/>
    <w:rsid w:val="00913A98"/>
    <w:rsid w:val="00920150"/>
    <w:rsid w:val="009204BB"/>
    <w:rsid w:val="0092634D"/>
    <w:rsid w:val="009274AB"/>
    <w:rsid w:val="0093093B"/>
    <w:rsid w:val="00930B85"/>
    <w:rsid w:val="00931A98"/>
    <w:rsid w:val="009326C5"/>
    <w:rsid w:val="00932DEF"/>
    <w:rsid w:val="00934A13"/>
    <w:rsid w:val="00934C83"/>
    <w:rsid w:val="00934D32"/>
    <w:rsid w:val="00936822"/>
    <w:rsid w:val="00936BB8"/>
    <w:rsid w:val="00936C31"/>
    <w:rsid w:val="009375A3"/>
    <w:rsid w:val="009409E5"/>
    <w:rsid w:val="009440FB"/>
    <w:rsid w:val="009461D3"/>
    <w:rsid w:val="009469B2"/>
    <w:rsid w:val="00953C5A"/>
    <w:rsid w:val="0095409F"/>
    <w:rsid w:val="00955234"/>
    <w:rsid w:val="00955B25"/>
    <w:rsid w:val="009569BD"/>
    <w:rsid w:val="00961FD4"/>
    <w:rsid w:val="009629F8"/>
    <w:rsid w:val="00963228"/>
    <w:rsid w:val="00966BA9"/>
    <w:rsid w:val="009704B0"/>
    <w:rsid w:val="00971339"/>
    <w:rsid w:val="009746BB"/>
    <w:rsid w:val="0097492D"/>
    <w:rsid w:val="009823DE"/>
    <w:rsid w:val="00982900"/>
    <w:rsid w:val="00984963"/>
    <w:rsid w:val="00984C24"/>
    <w:rsid w:val="00986496"/>
    <w:rsid w:val="00987A2A"/>
    <w:rsid w:val="00990EEF"/>
    <w:rsid w:val="009915E4"/>
    <w:rsid w:val="00991B97"/>
    <w:rsid w:val="00993679"/>
    <w:rsid w:val="009939AE"/>
    <w:rsid w:val="00993B89"/>
    <w:rsid w:val="0099523C"/>
    <w:rsid w:val="00996A79"/>
    <w:rsid w:val="009A15AE"/>
    <w:rsid w:val="009A368F"/>
    <w:rsid w:val="009A4D34"/>
    <w:rsid w:val="009A6042"/>
    <w:rsid w:val="009A69E5"/>
    <w:rsid w:val="009B1413"/>
    <w:rsid w:val="009B351F"/>
    <w:rsid w:val="009B40F5"/>
    <w:rsid w:val="009B4429"/>
    <w:rsid w:val="009B586F"/>
    <w:rsid w:val="009B6CF4"/>
    <w:rsid w:val="009C0636"/>
    <w:rsid w:val="009C0EC8"/>
    <w:rsid w:val="009C1199"/>
    <w:rsid w:val="009C126F"/>
    <w:rsid w:val="009C4A22"/>
    <w:rsid w:val="009D0E6D"/>
    <w:rsid w:val="009D244D"/>
    <w:rsid w:val="009D3115"/>
    <w:rsid w:val="009D4303"/>
    <w:rsid w:val="009D732C"/>
    <w:rsid w:val="009E3775"/>
    <w:rsid w:val="009F0911"/>
    <w:rsid w:val="009F2227"/>
    <w:rsid w:val="009F2BEB"/>
    <w:rsid w:val="009F4293"/>
    <w:rsid w:val="00A03263"/>
    <w:rsid w:val="00A049D4"/>
    <w:rsid w:val="00A102D1"/>
    <w:rsid w:val="00A106E0"/>
    <w:rsid w:val="00A10DAA"/>
    <w:rsid w:val="00A14623"/>
    <w:rsid w:val="00A14C24"/>
    <w:rsid w:val="00A15BE3"/>
    <w:rsid w:val="00A15DC5"/>
    <w:rsid w:val="00A1637E"/>
    <w:rsid w:val="00A170E8"/>
    <w:rsid w:val="00A23E3B"/>
    <w:rsid w:val="00A25580"/>
    <w:rsid w:val="00A255C2"/>
    <w:rsid w:val="00A32BF4"/>
    <w:rsid w:val="00A34195"/>
    <w:rsid w:val="00A34A01"/>
    <w:rsid w:val="00A35EA9"/>
    <w:rsid w:val="00A36FAE"/>
    <w:rsid w:val="00A42A0A"/>
    <w:rsid w:val="00A43A3F"/>
    <w:rsid w:val="00A448EB"/>
    <w:rsid w:val="00A46111"/>
    <w:rsid w:val="00A466A2"/>
    <w:rsid w:val="00A51DC4"/>
    <w:rsid w:val="00A524B3"/>
    <w:rsid w:val="00A546C5"/>
    <w:rsid w:val="00A56AE6"/>
    <w:rsid w:val="00A57E37"/>
    <w:rsid w:val="00A60142"/>
    <w:rsid w:val="00A608D0"/>
    <w:rsid w:val="00A63C96"/>
    <w:rsid w:val="00A64F1B"/>
    <w:rsid w:val="00A708DE"/>
    <w:rsid w:val="00A71852"/>
    <w:rsid w:val="00A737D0"/>
    <w:rsid w:val="00A74837"/>
    <w:rsid w:val="00A75482"/>
    <w:rsid w:val="00A75F04"/>
    <w:rsid w:val="00A776DC"/>
    <w:rsid w:val="00A77F35"/>
    <w:rsid w:val="00A81097"/>
    <w:rsid w:val="00A8131D"/>
    <w:rsid w:val="00A83597"/>
    <w:rsid w:val="00A839A6"/>
    <w:rsid w:val="00A83D47"/>
    <w:rsid w:val="00A83E5C"/>
    <w:rsid w:val="00A84668"/>
    <w:rsid w:val="00A849B9"/>
    <w:rsid w:val="00A85058"/>
    <w:rsid w:val="00A87297"/>
    <w:rsid w:val="00A87C64"/>
    <w:rsid w:val="00A948EF"/>
    <w:rsid w:val="00A952FF"/>
    <w:rsid w:val="00AA18C0"/>
    <w:rsid w:val="00AA26BE"/>
    <w:rsid w:val="00AA2B1C"/>
    <w:rsid w:val="00AA4353"/>
    <w:rsid w:val="00AA642E"/>
    <w:rsid w:val="00AA7333"/>
    <w:rsid w:val="00AB0993"/>
    <w:rsid w:val="00AB12FC"/>
    <w:rsid w:val="00AB176B"/>
    <w:rsid w:val="00AB23E2"/>
    <w:rsid w:val="00AC021A"/>
    <w:rsid w:val="00AC1C54"/>
    <w:rsid w:val="00AC2610"/>
    <w:rsid w:val="00AC3CB1"/>
    <w:rsid w:val="00AC5CC9"/>
    <w:rsid w:val="00AC64BF"/>
    <w:rsid w:val="00AC65EC"/>
    <w:rsid w:val="00AC7214"/>
    <w:rsid w:val="00AD175F"/>
    <w:rsid w:val="00AD559E"/>
    <w:rsid w:val="00AD5FE3"/>
    <w:rsid w:val="00AD6C0F"/>
    <w:rsid w:val="00AE0322"/>
    <w:rsid w:val="00AE38BE"/>
    <w:rsid w:val="00AE5CC9"/>
    <w:rsid w:val="00AE7E37"/>
    <w:rsid w:val="00AF05C0"/>
    <w:rsid w:val="00AF162D"/>
    <w:rsid w:val="00AF1D99"/>
    <w:rsid w:val="00AF285B"/>
    <w:rsid w:val="00AF451D"/>
    <w:rsid w:val="00AF7474"/>
    <w:rsid w:val="00B01498"/>
    <w:rsid w:val="00B046C4"/>
    <w:rsid w:val="00B04A93"/>
    <w:rsid w:val="00B131A3"/>
    <w:rsid w:val="00B17983"/>
    <w:rsid w:val="00B20186"/>
    <w:rsid w:val="00B24DC4"/>
    <w:rsid w:val="00B24EDB"/>
    <w:rsid w:val="00B27FE8"/>
    <w:rsid w:val="00B30784"/>
    <w:rsid w:val="00B30DEE"/>
    <w:rsid w:val="00B314C4"/>
    <w:rsid w:val="00B34EC6"/>
    <w:rsid w:val="00B44EC3"/>
    <w:rsid w:val="00B46EF5"/>
    <w:rsid w:val="00B51301"/>
    <w:rsid w:val="00B5493E"/>
    <w:rsid w:val="00B609EA"/>
    <w:rsid w:val="00B620BC"/>
    <w:rsid w:val="00B6284E"/>
    <w:rsid w:val="00B64364"/>
    <w:rsid w:val="00B644C7"/>
    <w:rsid w:val="00B70335"/>
    <w:rsid w:val="00B7082E"/>
    <w:rsid w:val="00B70BBA"/>
    <w:rsid w:val="00B753CA"/>
    <w:rsid w:val="00B75B91"/>
    <w:rsid w:val="00B81DAD"/>
    <w:rsid w:val="00B82DE6"/>
    <w:rsid w:val="00B83054"/>
    <w:rsid w:val="00B868C5"/>
    <w:rsid w:val="00B95822"/>
    <w:rsid w:val="00B95B1F"/>
    <w:rsid w:val="00B97A75"/>
    <w:rsid w:val="00BA188F"/>
    <w:rsid w:val="00BA6D8C"/>
    <w:rsid w:val="00BB0767"/>
    <w:rsid w:val="00BB1852"/>
    <w:rsid w:val="00BB1D28"/>
    <w:rsid w:val="00BB20A2"/>
    <w:rsid w:val="00BB7EDE"/>
    <w:rsid w:val="00BC3A16"/>
    <w:rsid w:val="00BC7156"/>
    <w:rsid w:val="00BD10D3"/>
    <w:rsid w:val="00BD14F3"/>
    <w:rsid w:val="00BD40ED"/>
    <w:rsid w:val="00BD75EF"/>
    <w:rsid w:val="00BE4D5A"/>
    <w:rsid w:val="00BF0C98"/>
    <w:rsid w:val="00BF33B4"/>
    <w:rsid w:val="00BF340E"/>
    <w:rsid w:val="00BF3FDB"/>
    <w:rsid w:val="00C02AE2"/>
    <w:rsid w:val="00C051B8"/>
    <w:rsid w:val="00C10E40"/>
    <w:rsid w:val="00C11015"/>
    <w:rsid w:val="00C1384B"/>
    <w:rsid w:val="00C163B3"/>
    <w:rsid w:val="00C24709"/>
    <w:rsid w:val="00C25042"/>
    <w:rsid w:val="00C2510E"/>
    <w:rsid w:val="00C258EC"/>
    <w:rsid w:val="00C25E9E"/>
    <w:rsid w:val="00C272C8"/>
    <w:rsid w:val="00C306C8"/>
    <w:rsid w:val="00C32DAC"/>
    <w:rsid w:val="00C32DBF"/>
    <w:rsid w:val="00C35AA3"/>
    <w:rsid w:val="00C35DB0"/>
    <w:rsid w:val="00C36BD7"/>
    <w:rsid w:val="00C37589"/>
    <w:rsid w:val="00C4446F"/>
    <w:rsid w:val="00C46549"/>
    <w:rsid w:val="00C506D7"/>
    <w:rsid w:val="00C533B3"/>
    <w:rsid w:val="00C54E89"/>
    <w:rsid w:val="00C55458"/>
    <w:rsid w:val="00C569F9"/>
    <w:rsid w:val="00C60577"/>
    <w:rsid w:val="00C619F4"/>
    <w:rsid w:val="00C6549D"/>
    <w:rsid w:val="00C668CA"/>
    <w:rsid w:val="00C70F62"/>
    <w:rsid w:val="00C7139E"/>
    <w:rsid w:val="00C71665"/>
    <w:rsid w:val="00C729C0"/>
    <w:rsid w:val="00C72A1E"/>
    <w:rsid w:val="00C72D99"/>
    <w:rsid w:val="00C74C62"/>
    <w:rsid w:val="00C75044"/>
    <w:rsid w:val="00C75249"/>
    <w:rsid w:val="00C76329"/>
    <w:rsid w:val="00C76EB7"/>
    <w:rsid w:val="00C80EE9"/>
    <w:rsid w:val="00C829B8"/>
    <w:rsid w:val="00C83464"/>
    <w:rsid w:val="00C84A19"/>
    <w:rsid w:val="00C93102"/>
    <w:rsid w:val="00CA116E"/>
    <w:rsid w:val="00CA1E44"/>
    <w:rsid w:val="00CA66E3"/>
    <w:rsid w:val="00CB0822"/>
    <w:rsid w:val="00CB0C47"/>
    <w:rsid w:val="00CB30D7"/>
    <w:rsid w:val="00CB4692"/>
    <w:rsid w:val="00CC286D"/>
    <w:rsid w:val="00CC3096"/>
    <w:rsid w:val="00CD0E8D"/>
    <w:rsid w:val="00CD4522"/>
    <w:rsid w:val="00CE1212"/>
    <w:rsid w:val="00CE5171"/>
    <w:rsid w:val="00CE571D"/>
    <w:rsid w:val="00CE576A"/>
    <w:rsid w:val="00CE627D"/>
    <w:rsid w:val="00CE6309"/>
    <w:rsid w:val="00CE7F07"/>
    <w:rsid w:val="00CF0275"/>
    <w:rsid w:val="00CF0B3B"/>
    <w:rsid w:val="00CF3A29"/>
    <w:rsid w:val="00CF52A7"/>
    <w:rsid w:val="00CF54AD"/>
    <w:rsid w:val="00D004EF"/>
    <w:rsid w:val="00D0191E"/>
    <w:rsid w:val="00D019BD"/>
    <w:rsid w:val="00D05E8F"/>
    <w:rsid w:val="00D11B45"/>
    <w:rsid w:val="00D12045"/>
    <w:rsid w:val="00D122BA"/>
    <w:rsid w:val="00D1298A"/>
    <w:rsid w:val="00D163E5"/>
    <w:rsid w:val="00D20383"/>
    <w:rsid w:val="00D20E71"/>
    <w:rsid w:val="00D21284"/>
    <w:rsid w:val="00D24515"/>
    <w:rsid w:val="00D25385"/>
    <w:rsid w:val="00D31474"/>
    <w:rsid w:val="00D32783"/>
    <w:rsid w:val="00D3279C"/>
    <w:rsid w:val="00D34A59"/>
    <w:rsid w:val="00D40C07"/>
    <w:rsid w:val="00D43553"/>
    <w:rsid w:val="00D43954"/>
    <w:rsid w:val="00D44F10"/>
    <w:rsid w:val="00D501FD"/>
    <w:rsid w:val="00D51FCC"/>
    <w:rsid w:val="00D52B0E"/>
    <w:rsid w:val="00D538AD"/>
    <w:rsid w:val="00D56A0A"/>
    <w:rsid w:val="00D57B3B"/>
    <w:rsid w:val="00D64269"/>
    <w:rsid w:val="00D66852"/>
    <w:rsid w:val="00D7237F"/>
    <w:rsid w:val="00D749BF"/>
    <w:rsid w:val="00D80032"/>
    <w:rsid w:val="00D82367"/>
    <w:rsid w:val="00D83DC5"/>
    <w:rsid w:val="00D869F0"/>
    <w:rsid w:val="00D95297"/>
    <w:rsid w:val="00D954A5"/>
    <w:rsid w:val="00D964D3"/>
    <w:rsid w:val="00DA1C93"/>
    <w:rsid w:val="00DA3ADD"/>
    <w:rsid w:val="00DA48BC"/>
    <w:rsid w:val="00DB06E7"/>
    <w:rsid w:val="00DB16CC"/>
    <w:rsid w:val="00DB1EE1"/>
    <w:rsid w:val="00DB284D"/>
    <w:rsid w:val="00DB6B20"/>
    <w:rsid w:val="00DB7CA7"/>
    <w:rsid w:val="00DC0D1C"/>
    <w:rsid w:val="00DC1641"/>
    <w:rsid w:val="00DC2C8B"/>
    <w:rsid w:val="00DC47E0"/>
    <w:rsid w:val="00DC5347"/>
    <w:rsid w:val="00DC640F"/>
    <w:rsid w:val="00DC6652"/>
    <w:rsid w:val="00DC7388"/>
    <w:rsid w:val="00DC79CB"/>
    <w:rsid w:val="00DC7C6D"/>
    <w:rsid w:val="00DD0605"/>
    <w:rsid w:val="00DD3A52"/>
    <w:rsid w:val="00DD7EBA"/>
    <w:rsid w:val="00DE176F"/>
    <w:rsid w:val="00DE1AEE"/>
    <w:rsid w:val="00DE515B"/>
    <w:rsid w:val="00DE5798"/>
    <w:rsid w:val="00DE6FD4"/>
    <w:rsid w:val="00DF2099"/>
    <w:rsid w:val="00DF6914"/>
    <w:rsid w:val="00DF6A92"/>
    <w:rsid w:val="00E03043"/>
    <w:rsid w:val="00E07B55"/>
    <w:rsid w:val="00E116C4"/>
    <w:rsid w:val="00E1728D"/>
    <w:rsid w:val="00E24410"/>
    <w:rsid w:val="00E25257"/>
    <w:rsid w:val="00E27E92"/>
    <w:rsid w:val="00E27FAA"/>
    <w:rsid w:val="00E30A60"/>
    <w:rsid w:val="00E31D06"/>
    <w:rsid w:val="00E33A67"/>
    <w:rsid w:val="00E34DA5"/>
    <w:rsid w:val="00E35680"/>
    <w:rsid w:val="00E375A1"/>
    <w:rsid w:val="00E37CEC"/>
    <w:rsid w:val="00E4130D"/>
    <w:rsid w:val="00E42D17"/>
    <w:rsid w:val="00E462F8"/>
    <w:rsid w:val="00E468A7"/>
    <w:rsid w:val="00E50AC7"/>
    <w:rsid w:val="00E5209F"/>
    <w:rsid w:val="00E55360"/>
    <w:rsid w:val="00E601E1"/>
    <w:rsid w:val="00E60500"/>
    <w:rsid w:val="00E61047"/>
    <w:rsid w:val="00E61AB9"/>
    <w:rsid w:val="00E62E98"/>
    <w:rsid w:val="00E6673C"/>
    <w:rsid w:val="00E70292"/>
    <w:rsid w:val="00E738EA"/>
    <w:rsid w:val="00E74065"/>
    <w:rsid w:val="00E748A4"/>
    <w:rsid w:val="00E76616"/>
    <w:rsid w:val="00E76E6B"/>
    <w:rsid w:val="00E7720D"/>
    <w:rsid w:val="00E8123A"/>
    <w:rsid w:val="00E87CE4"/>
    <w:rsid w:val="00E911EE"/>
    <w:rsid w:val="00E9340F"/>
    <w:rsid w:val="00E94B90"/>
    <w:rsid w:val="00E94EE9"/>
    <w:rsid w:val="00E95F11"/>
    <w:rsid w:val="00EB3AC0"/>
    <w:rsid w:val="00EB4F33"/>
    <w:rsid w:val="00EB7CC6"/>
    <w:rsid w:val="00EC0D32"/>
    <w:rsid w:val="00EC5633"/>
    <w:rsid w:val="00EC5CC3"/>
    <w:rsid w:val="00EC61CB"/>
    <w:rsid w:val="00EC733E"/>
    <w:rsid w:val="00ED5014"/>
    <w:rsid w:val="00ED7080"/>
    <w:rsid w:val="00ED7593"/>
    <w:rsid w:val="00EE4ECB"/>
    <w:rsid w:val="00EF6515"/>
    <w:rsid w:val="00EF7C50"/>
    <w:rsid w:val="00F00D5D"/>
    <w:rsid w:val="00F018C1"/>
    <w:rsid w:val="00F03A13"/>
    <w:rsid w:val="00F04868"/>
    <w:rsid w:val="00F12E9C"/>
    <w:rsid w:val="00F158B6"/>
    <w:rsid w:val="00F15C01"/>
    <w:rsid w:val="00F21A84"/>
    <w:rsid w:val="00F22E66"/>
    <w:rsid w:val="00F23A22"/>
    <w:rsid w:val="00F26009"/>
    <w:rsid w:val="00F2690E"/>
    <w:rsid w:val="00F34122"/>
    <w:rsid w:val="00F345CD"/>
    <w:rsid w:val="00F430F9"/>
    <w:rsid w:val="00F510D2"/>
    <w:rsid w:val="00F51195"/>
    <w:rsid w:val="00F5315F"/>
    <w:rsid w:val="00F53C3A"/>
    <w:rsid w:val="00F57A65"/>
    <w:rsid w:val="00F57A6B"/>
    <w:rsid w:val="00F61768"/>
    <w:rsid w:val="00F61D51"/>
    <w:rsid w:val="00F645CF"/>
    <w:rsid w:val="00F64BC6"/>
    <w:rsid w:val="00F653C6"/>
    <w:rsid w:val="00F72D5D"/>
    <w:rsid w:val="00F72E1D"/>
    <w:rsid w:val="00F7557B"/>
    <w:rsid w:val="00F764BD"/>
    <w:rsid w:val="00F778EB"/>
    <w:rsid w:val="00F82341"/>
    <w:rsid w:val="00F848CD"/>
    <w:rsid w:val="00F87076"/>
    <w:rsid w:val="00F9146C"/>
    <w:rsid w:val="00F9277B"/>
    <w:rsid w:val="00F958F7"/>
    <w:rsid w:val="00FA00AB"/>
    <w:rsid w:val="00FA11BF"/>
    <w:rsid w:val="00FA2C4D"/>
    <w:rsid w:val="00FA4C86"/>
    <w:rsid w:val="00FA6FBD"/>
    <w:rsid w:val="00FB1589"/>
    <w:rsid w:val="00FB303B"/>
    <w:rsid w:val="00FB5851"/>
    <w:rsid w:val="00FB5ED2"/>
    <w:rsid w:val="00FC051C"/>
    <w:rsid w:val="00FC2199"/>
    <w:rsid w:val="00FC3139"/>
    <w:rsid w:val="00FC450D"/>
    <w:rsid w:val="00FC60BC"/>
    <w:rsid w:val="00FC69DD"/>
    <w:rsid w:val="00FC780B"/>
    <w:rsid w:val="00FD0669"/>
    <w:rsid w:val="00FD0CC7"/>
    <w:rsid w:val="00FD28C5"/>
    <w:rsid w:val="00FD5B2E"/>
    <w:rsid w:val="00FD7E61"/>
    <w:rsid w:val="00FE22C4"/>
    <w:rsid w:val="00FE3174"/>
    <w:rsid w:val="00FE5377"/>
    <w:rsid w:val="00FE5D0B"/>
    <w:rsid w:val="00FE6D31"/>
    <w:rsid w:val="00FF384E"/>
    <w:rsid w:val="00FF4A5E"/>
    <w:rsid w:val="00FF5C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sz w:val="22"/>
        <w:szCs w:val="22"/>
        <w:lang w:val="en-US" w:eastAsia="fi-FI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C640F"/>
  </w:style>
  <w:style w:type="paragraph" w:styleId="Heading1">
    <w:name w:val="heading 1"/>
    <w:basedOn w:val="Normal"/>
    <w:next w:val="Normal"/>
    <w:rsid w:val="00DC640F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rsid w:val="00DC640F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rsid w:val="00DC640F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rsid w:val="00DC640F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rsid w:val="00DC640F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rsid w:val="00DC640F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DC640F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rsid w:val="00DC640F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rsid w:val="00DC640F"/>
    <w:pPr>
      <w:keepNext/>
      <w:keepLines/>
      <w:spacing w:after="320"/>
    </w:pPr>
    <w:rPr>
      <w:color w:val="666666"/>
      <w:sz w:val="30"/>
      <w:szCs w:val="30"/>
    </w:rPr>
  </w:style>
  <w:style w:type="paragraph" w:styleId="ListParagraph">
    <w:name w:val="List Paragraph"/>
    <w:basedOn w:val="Normal"/>
    <w:uiPriority w:val="34"/>
    <w:qFormat/>
    <w:rsid w:val="00DF2099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75277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162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162D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B7CC6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F46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46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46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46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46C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34519"/>
    <w:pPr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A2884"/>
    <w:pPr>
      <w:tabs>
        <w:tab w:val="center" w:pos="4819"/>
        <w:tab w:val="right" w:pos="9638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2884"/>
  </w:style>
  <w:style w:type="paragraph" w:styleId="Footer">
    <w:name w:val="footer"/>
    <w:basedOn w:val="Normal"/>
    <w:link w:val="FooterChar"/>
    <w:uiPriority w:val="99"/>
    <w:unhideWhenUsed/>
    <w:rsid w:val="002A2884"/>
    <w:pPr>
      <w:tabs>
        <w:tab w:val="center" w:pos="4819"/>
        <w:tab w:val="right" w:pos="96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2884"/>
  </w:style>
  <w:style w:type="character" w:styleId="FollowedHyperlink">
    <w:name w:val="FollowedHyperlink"/>
    <w:basedOn w:val="DefaultParagraphFont"/>
    <w:uiPriority w:val="99"/>
    <w:semiHidden/>
    <w:unhideWhenUsed/>
    <w:rsid w:val="00AF285B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050622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Ratkaisematonmaininta1">
    <w:name w:val="Ratkaisematon maininta1"/>
    <w:basedOn w:val="DefaultParagraphFont"/>
    <w:uiPriority w:val="99"/>
    <w:semiHidden/>
    <w:unhideWhenUsed/>
    <w:rsid w:val="00E61047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-US" w:eastAsia="fi-FI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</w:style>
  <w:style w:type="paragraph" w:styleId="Otsikko1">
    <w:name w:val="heading 1"/>
    <w:basedOn w:val="Normaali"/>
    <w:next w:val="Normaali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Otsikko2">
    <w:name w:val="heading 2"/>
    <w:basedOn w:val="Normaali"/>
    <w:next w:val="Normaali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Otsikko3">
    <w:name w:val="heading 3"/>
    <w:basedOn w:val="Normaali"/>
    <w:next w:val="Normaali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Otsikko4">
    <w:name w:val="heading 4"/>
    <w:basedOn w:val="Normaali"/>
    <w:next w:val="Normaali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Otsikko5">
    <w:name w:val="heading 5"/>
    <w:basedOn w:val="Normaali"/>
    <w:next w:val="Normaali"/>
    <w:pPr>
      <w:keepNext/>
      <w:keepLines/>
      <w:spacing w:before="240" w:after="80"/>
      <w:outlineLvl w:val="4"/>
    </w:pPr>
    <w:rPr>
      <w:color w:val="666666"/>
    </w:rPr>
  </w:style>
  <w:style w:type="paragraph" w:styleId="Otsikko6">
    <w:name w:val="heading 6"/>
    <w:basedOn w:val="Normaali"/>
    <w:next w:val="Normaali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Otsikko">
    <w:name w:val="Title"/>
    <w:basedOn w:val="Normaali"/>
    <w:next w:val="Normaali"/>
    <w:pPr>
      <w:keepNext/>
      <w:keepLines/>
      <w:spacing w:after="60"/>
    </w:pPr>
    <w:rPr>
      <w:sz w:val="52"/>
      <w:szCs w:val="52"/>
    </w:rPr>
  </w:style>
  <w:style w:type="paragraph" w:styleId="Alaotsikko">
    <w:name w:val="Subtitle"/>
    <w:basedOn w:val="Normaali"/>
    <w:next w:val="Normaali"/>
    <w:pPr>
      <w:keepNext/>
      <w:keepLines/>
      <w:spacing w:after="320"/>
    </w:pPr>
    <w:rPr>
      <w:color w:val="666666"/>
      <w:sz w:val="30"/>
      <w:szCs w:val="30"/>
    </w:rPr>
  </w:style>
  <w:style w:type="paragraph" w:styleId="Luettelokappale">
    <w:name w:val="List Paragraph"/>
    <w:basedOn w:val="Normaali"/>
    <w:uiPriority w:val="34"/>
    <w:qFormat/>
    <w:rsid w:val="00DF2099"/>
    <w:pPr>
      <w:ind w:left="720"/>
      <w:contextualSpacing/>
    </w:pPr>
  </w:style>
  <w:style w:type="paragraph" w:styleId="NormaaliWeb">
    <w:name w:val="Normal (Web)"/>
    <w:basedOn w:val="Normaali"/>
    <w:uiPriority w:val="99"/>
    <w:unhideWhenUsed/>
    <w:rsid w:val="0075277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fi-FI"/>
    </w:rPr>
  </w:style>
  <w:style w:type="paragraph" w:styleId="Seliteteksti">
    <w:name w:val="Balloon Text"/>
    <w:basedOn w:val="Normaali"/>
    <w:link w:val="SelitetekstiMerkki"/>
    <w:uiPriority w:val="99"/>
    <w:semiHidden/>
    <w:unhideWhenUsed/>
    <w:rsid w:val="00AF162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Merkki">
    <w:name w:val="Seliteteksti Merkki"/>
    <w:basedOn w:val="Kappaleenoletusfontti"/>
    <w:link w:val="Seliteteksti"/>
    <w:uiPriority w:val="99"/>
    <w:semiHidden/>
    <w:rsid w:val="00AF162D"/>
    <w:rPr>
      <w:rFonts w:ascii="Segoe UI" w:hAnsi="Segoe UI" w:cs="Segoe UI"/>
      <w:sz w:val="18"/>
      <w:szCs w:val="18"/>
    </w:rPr>
  </w:style>
  <w:style w:type="character" w:styleId="Hyperlinkki">
    <w:name w:val="Hyperlink"/>
    <w:basedOn w:val="Kappaleenoletusfontti"/>
    <w:uiPriority w:val="99"/>
    <w:unhideWhenUsed/>
    <w:rsid w:val="00EB7CC6"/>
    <w:rPr>
      <w:color w:val="0000FF"/>
      <w:u w:val="single"/>
    </w:rPr>
  </w:style>
  <w:style w:type="character" w:styleId="Kommentinviite">
    <w:name w:val="annotation reference"/>
    <w:basedOn w:val="Kappaleenoletusfontti"/>
    <w:uiPriority w:val="99"/>
    <w:semiHidden/>
    <w:unhideWhenUsed/>
    <w:rsid w:val="007F46C0"/>
    <w:rPr>
      <w:sz w:val="16"/>
      <w:szCs w:val="16"/>
    </w:rPr>
  </w:style>
  <w:style w:type="paragraph" w:styleId="Kommenttiteksti">
    <w:name w:val="annotation text"/>
    <w:basedOn w:val="Normaali"/>
    <w:link w:val="KommenttitekstiMerkki"/>
    <w:uiPriority w:val="99"/>
    <w:unhideWhenUsed/>
    <w:rsid w:val="007F46C0"/>
    <w:pPr>
      <w:spacing w:line="240" w:lineRule="auto"/>
    </w:pPr>
    <w:rPr>
      <w:sz w:val="20"/>
      <w:szCs w:val="20"/>
    </w:rPr>
  </w:style>
  <w:style w:type="character" w:customStyle="1" w:styleId="KommenttitekstiMerkki">
    <w:name w:val="Kommenttiteksti Merkki"/>
    <w:basedOn w:val="Kappaleenoletusfontti"/>
    <w:link w:val="Kommenttiteksti"/>
    <w:uiPriority w:val="99"/>
    <w:rsid w:val="007F46C0"/>
    <w:rPr>
      <w:sz w:val="20"/>
      <w:szCs w:val="20"/>
    </w:rPr>
  </w:style>
  <w:style w:type="paragraph" w:styleId="Kommentinotsikko">
    <w:name w:val="annotation subject"/>
    <w:basedOn w:val="Kommenttiteksti"/>
    <w:next w:val="Kommenttiteksti"/>
    <w:link w:val="KommentinotsikkoMerkki"/>
    <w:uiPriority w:val="99"/>
    <w:semiHidden/>
    <w:unhideWhenUsed/>
    <w:rsid w:val="007F46C0"/>
    <w:rPr>
      <w:b/>
      <w:bCs/>
    </w:rPr>
  </w:style>
  <w:style w:type="character" w:customStyle="1" w:styleId="KommentinotsikkoMerkki">
    <w:name w:val="Kommentin otsikko Merkki"/>
    <w:basedOn w:val="KommenttitekstiMerkki"/>
    <w:link w:val="Kommentinotsikko"/>
    <w:uiPriority w:val="99"/>
    <w:semiHidden/>
    <w:rsid w:val="007F46C0"/>
    <w:rPr>
      <w:b/>
      <w:bCs/>
      <w:sz w:val="20"/>
      <w:szCs w:val="20"/>
    </w:rPr>
  </w:style>
  <w:style w:type="paragraph" w:styleId="Muutos">
    <w:name w:val="Revision"/>
    <w:hidden/>
    <w:uiPriority w:val="99"/>
    <w:semiHidden/>
    <w:rsid w:val="00334519"/>
    <w:pPr>
      <w:spacing w:line="240" w:lineRule="auto"/>
    </w:pPr>
  </w:style>
  <w:style w:type="paragraph" w:styleId="Yltunniste">
    <w:name w:val="header"/>
    <w:basedOn w:val="Normaali"/>
    <w:link w:val="YltunnisteMerkki"/>
    <w:uiPriority w:val="99"/>
    <w:unhideWhenUsed/>
    <w:rsid w:val="002A2884"/>
    <w:pPr>
      <w:tabs>
        <w:tab w:val="center" w:pos="4819"/>
        <w:tab w:val="right" w:pos="9638"/>
      </w:tabs>
      <w:spacing w:line="240" w:lineRule="auto"/>
    </w:pPr>
  </w:style>
  <w:style w:type="character" w:customStyle="1" w:styleId="YltunnisteMerkki">
    <w:name w:val="Ylätunniste Merkki"/>
    <w:basedOn w:val="Kappaleenoletusfontti"/>
    <w:link w:val="Yltunniste"/>
    <w:uiPriority w:val="99"/>
    <w:rsid w:val="002A2884"/>
  </w:style>
  <w:style w:type="paragraph" w:styleId="Alatunniste">
    <w:name w:val="footer"/>
    <w:basedOn w:val="Normaali"/>
    <w:link w:val="AlatunnisteMerkki"/>
    <w:uiPriority w:val="99"/>
    <w:unhideWhenUsed/>
    <w:rsid w:val="002A2884"/>
    <w:pPr>
      <w:tabs>
        <w:tab w:val="center" w:pos="4819"/>
        <w:tab w:val="right" w:pos="9638"/>
      </w:tabs>
      <w:spacing w:line="240" w:lineRule="auto"/>
    </w:pPr>
  </w:style>
  <w:style w:type="character" w:customStyle="1" w:styleId="AlatunnisteMerkki">
    <w:name w:val="Alatunniste Merkki"/>
    <w:basedOn w:val="Kappaleenoletusfontti"/>
    <w:link w:val="Alatunniste"/>
    <w:uiPriority w:val="99"/>
    <w:rsid w:val="002A2884"/>
  </w:style>
  <w:style w:type="character" w:styleId="AvattuHyperlinkki">
    <w:name w:val="FollowedHyperlink"/>
    <w:basedOn w:val="Kappaleenoletusfontti"/>
    <w:uiPriority w:val="99"/>
    <w:semiHidden/>
    <w:unhideWhenUsed/>
    <w:rsid w:val="00AF285B"/>
    <w:rPr>
      <w:color w:val="800080" w:themeColor="followedHyperlink"/>
      <w:u w:val="single"/>
    </w:rPr>
  </w:style>
  <w:style w:type="table" w:styleId="Taulukkoruudukko">
    <w:name w:val="Table Grid"/>
    <w:basedOn w:val="Normaalitaulukko"/>
    <w:uiPriority w:val="39"/>
    <w:rsid w:val="00050622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Ratkaisematonmaininta1">
    <w:name w:val="Ratkaisematon maininta1"/>
    <w:basedOn w:val="Kappaleenoletusfontti"/>
    <w:uiPriority w:val="99"/>
    <w:semiHidden/>
    <w:unhideWhenUsed/>
    <w:rsid w:val="00E61047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2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5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05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1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2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8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1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4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2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6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7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2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97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3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2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3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14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1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1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1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76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16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0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8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1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6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7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7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1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6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5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53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8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9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3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3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9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8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7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2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7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4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7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3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1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6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7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36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0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1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4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4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0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0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1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5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4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0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8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0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3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66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9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9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6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5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3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0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2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9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6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6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84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23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6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23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9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2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4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8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1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3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2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8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2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6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0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2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2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2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9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4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1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2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7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5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0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1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0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6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55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2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5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8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1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16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3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1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5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1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0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2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62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42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2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2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05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4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2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47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6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77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9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5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5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2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1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0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0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5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1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5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8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3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05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5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2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8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9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9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2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1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7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9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4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1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2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0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44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7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8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1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8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4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47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3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9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2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4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2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9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3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03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4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4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1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8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0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8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5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5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6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8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1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4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7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1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5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7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9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9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2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4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9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6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9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3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4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9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2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0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0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4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5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9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53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9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9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4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4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2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3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4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0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5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4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9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2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9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8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5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3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0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8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2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4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0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7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2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4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0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9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2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1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2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7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3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3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3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8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2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1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8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7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1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0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8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AEB811-2C3B-40E6-90A1-A59059BB7E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757</Words>
  <Characters>4316</Characters>
  <Application>Microsoft Office Word</Application>
  <DocSecurity>0</DocSecurity>
  <Lines>35</Lines>
  <Paragraphs>10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>_</vt:lpstr>
      <vt:lpstr>_</vt:lpstr>
    </vt:vector>
  </TitlesOfParts>
  <Company>HUS</Company>
  <LinksUpToDate>false</LinksUpToDate>
  <CharactersWithSpaces>50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Relander Kristiina Ext</dc:creator>
  <cp:keywords/>
  <cp:lastModifiedBy>0016200</cp:lastModifiedBy>
  <cp:revision>7</cp:revision>
  <cp:lastPrinted>2020-01-08T12:15:00Z</cp:lastPrinted>
  <dcterms:created xsi:type="dcterms:W3CDTF">2020-06-26T05:27:00Z</dcterms:created>
  <dcterms:modified xsi:type="dcterms:W3CDTF">2020-06-28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user:5a33ab78e4b01ecb9067b4e6</vt:lpwstr>
  </property>
  <property fmtid="{D5CDD505-2E9C-101B-9397-08002B2CF9AE}" pid="3" name="WnCSubscriberId">
    <vt:lpwstr>0</vt:lpwstr>
  </property>
  <property fmtid="{D5CDD505-2E9C-101B-9397-08002B2CF9AE}" pid="4" name="WnCOutputStyleId">
    <vt:lpwstr>rwuserstyle:5de8fc9438a7da07a915d8b6</vt:lpwstr>
  </property>
  <property fmtid="{D5CDD505-2E9C-101B-9397-08002B2CF9AE}" pid="5" name="RWProductId">
    <vt:lpwstr>Flow</vt:lpwstr>
  </property>
  <property fmtid="{D5CDD505-2E9C-101B-9397-08002B2CF9AE}" pid="6" name="WnC4Folder">
    <vt:lpwstr>Documents///Relander_Brain_and_Behavior_200520</vt:lpwstr>
  </property>
  <property fmtid="{D5CDD505-2E9C-101B-9397-08002B2CF9AE}" pid="7" name="RWProjectId">
    <vt:lpwstr>ap:5c092487e4b0435efe4b98eb</vt:lpwstr>
  </property>
  <property fmtid="{D5CDD505-2E9C-101B-9397-08002B2CF9AE}" pid="8" name="_NewReviewCycle">
    <vt:lpwstr/>
  </property>
</Properties>
</file>